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34E95" w14:textId="77777777" w:rsidR="00696540" w:rsidRDefault="00696540"/>
    <w:p w14:paraId="6AB2389E" w14:textId="77959171" w:rsidR="00254B6C" w:rsidRPr="00254B6C" w:rsidRDefault="00254B6C">
      <w:pPr>
        <w:rPr>
          <w:b/>
          <w:bCs/>
        </w:rPr>
      </w:pPr>
      <w:r w:rsidRPr="008A6817">
        <w:rPr>
          <w:b/>
          <w:bCs/>
        </w:rPr>
        <w:t xml:space="preserve">Annex 1. </w:t>
      </w:r>
      <w:r w:rsidRPr="00254B6C">
        <w:rPr>
          <w:b/>
          <w:bCs/>
        </w:rPr>
        <w:t xml:space="preserve">Comparison of ICD-10 </w:t>
      </w:r>
      <w:r w:rsidR="008A6817">
        <w:rPr>
          <w:b/>
          <w:bCs/>
        </w:rPr>
        <w:t>C</w:t>
      </w:r>
      <w:r w:rsidRPr="00254B6C">
        <w:rPr>
          <w:b/>
          <w:bCs/>
        </w:rPr>
        <w:t xml:space="preserve">odes </w:t>
      </w:r>
      <w:r w:rsidR="008A6817">
        <w:rPr>
          <w:b/>
          <w:bCs/>
        </w:rPr>
        <w:t>I</w:t>
      </w:r>
      <w:r w:rsidRPr="00254B6C">
        <w:rPr>
          <w:b/>
          <w:bCs/>
        </w:rPr>
        <w:t xml:space="preserve">ncluded in SDG 3.4.1 </w:t>
      </w:r>
      <w:r w:rsidR="008A6817">
        <w:rPr>
          <w:b/>
          <w:bCs/>
        </w:rPr>
        <w:t>D</w:t>
      </w:r>
      <w:r w:rsidRPr="00254B6C">
        <w:rPr>
          <w:b/>
          <w:bCs/>
        </w:rPr>
        <w:t>efinition and</w:t>
      </w:r>
      <w:r w:rsidR="008A6817">
        <w:rPr>
          <w:b/>
          <w:bCs/>
        </w:rPr>
        <w:t xml:space="preserve"> R</w:t>
      </w:r>
      <w:r w:rsidRPr="00254B6C">
        <w:rPr>
          <w:b/>
          <w:bCs/>
        </w:rPr>
        <w:t xml:space="preserve">elevant </w:t>
      </w:r>
      <w:r w:rsidR="008A6817">
        <w:rPr>
          <w:b/>
          <w:bCs/>
        </w:rPr>
        <w:t>GBD C</w:t>
      </w:r>
      <w:r w:rsidRPr="00254B6C">
        <w:rPr>
          <w:b/>
          <w:bCs/>
        </w:rPr>
        <w:t xml:space="preserve">ategor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0"/>
        <w:gridCol w:w="1413"/>
        <w:gridCol w:w="1699"/>
        <w:gridCol w:w="2396"/>
        <w:gridCol w:w="2543"/>
        <w:gridCol w:w="3019"/>
      </w:tblGrid>
      <w:tr w:rsidR="00D33993" w14:paraId="03B4920C" w14:textId="27F8A1AD" w:rsidTr="008A6817">
        <w:tc>
          <w:tcPr>
            <w:tcW w:w="3293" w:type="dxa"/>
            <w:gridSpan w:val="2"/>
          </w:tcPr>
          <w:p w14:paraId="6367D988" w14:textId="58A49560" w:rsidR="00D33993" w:rsidRPr="00820751" w:rsidRDefault="00D33993" w:rsidP="00C6795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Four major NCDs by SDG </w:t>
            </w:r>
            <w:r w:rsidR="008A6817">
              <w:rPr>
                <w:b/>
                <w:bCs/>
              </w:rPr>
              <w:t xml:space="preserve">3.4.1 </w:t>
            </w:r>
            <w:r>
              <w:rPr>
                <w:b/>
                <w:bCs/>
              </w:rPr>
              <w:t>definition</w:t>
            </w:r>
          </w:p>
        </w:tc>
        <w:tc>
          <w:tcPr>
            <w:tcW w:w="9657" w:type="dxa"/>
            <w:gridSpan w:val="4"/>
          </w:tcPr>
          <w:p w14:paraId="085F300F" w14:textId="0112D921" w:rsidR="00D33993" w:rsidRDefault="00D33993" w:rsidP="00C6795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Global Burden of Disease </w:t>
            </w:r>
            <w:r w:rsidR="001774D6">
              <w:rPr>
                <w:b/>
                <w:bCs/>
              </w:rPr>
              <w:t>Study</w:t>
            </w:r>
            <w:r>
              <w:rPr>
                <w:b/>
                <w:bCs/>
              </w:rPr>
              <w:t xml:space="preserve"> 2019</w:t>
            </w:r>
          </w:p>
        </w:tc>
      </w:tr>
      <w:tr w:rsidR="001D25FF" w14:paraId="604DD928" w14:textId="46C36A7E" w:rsidTr="008A6817">
        <w:tc>
          <w:tcPr>
            <w:tcW w:w="1880" w:type="dxa"/>
          </w:tcPr>
          <w:p w14:paraId="436602DE" w14:textId="241F94E7" w:rsidR="001D25FF" w:rsidRPr="00820751" w:rsidRDefault="001D25FF" w:rsidP="00C6795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ame of NCD</w:t>
            </w:r>
          </w:p>
        </w:tc>
        <w:tc>
          <w:tcPr>
            <w:tcW w:w="1413" w:type="dxa"/>
          </w:tcPr>
          <w:p w14:paraId="3B88D0C5" w14:textId="7C738283" w:rsidR="001D25FF" w:rsidRPr="00820751" w:rsidRDefault="001D25FF" w:rsidP="00C67956">
            <w:pPr>
              <w:jc w:val="center"/>
              <w:rPr>
                <w:b/>
                <w:bCs/>
              </w:rPr>
            </w:pPr>
            <w:r w:rsidRPr="00820751">
              <w:rPr>
                <w:b/>
                <w:bCs/>
              </w:rPr>
              <w:t>ICD-10 codes included</w:t>
            </w:r>
          </w:p>
        </w:tc>
        <w:tc>
          <w:tcPr>
            <w:tcW w:w="1699" w:type="dxa"/>
          </w:tcPr>
          <w:p w14:paraId="0ABDF268" w14:textId="07F5B4C1" w:rsidR="001D25FF" w:rsidRPr="00820751" w:rsidRDefault="001774D6" w:rsidP="00C6795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dded </w:t>
            </w:r>
            <w:r w:rsidR="001D25FF">
              <w:rPr>
                <w:b/>
                <w:bCs/>
              </w:rPr>
              <w:t>GBD</w:t>
            </w:r>
            <w:r w:rsidR="00D33993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categories for </w:t>
            </w:r>
            <w:r w:rsidR="00D33993">
              <w:rPr>
                <w:b/>
                <w:bCs/>
              </w:rPr>
              <w:t>analysis</w:t>
            </w:r>
          </w:p>
        </w:tc>
        <w:tc>
          <w:tcPr>
            <w:tcW w:w="2396" w:type="dxa"/>
          </w:tcPr>
          <w:p w14:paraId="34093548" w14:textId="4BCBFA7E" w:rsidR="001D25FF" w:rsidRPr="00820751" w:rsidRDefault="001D25FF" w:rsidP="00C6795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ICD-10 codes included in </w:t>
            </w:r>
            <w:r w:rsidRPr="00820751">
              <w:rPr>
                <w:b/>
                <w:bCs/>
              </w:rPr>
              <w:t xml:space="preserve">GBD </w:t>
            </w:r>
            <w:r w:rsidR="001774D6">
              <w:rPr>
                <w:b/>
                <w:bCs/>
              </w:rPr>
              <w:t>category</w:t>
            </w:r>
          </w:p>
        </w:tc>
        <w:tc>
          <w:tcPr>
            <w:tcW w:w="2543" w:type="dxa"/>
          </w:tcPr>
          <w:p w14:paraId="42B47916" w14:textId="7A22EAD6" w:rsidR="001D25FF" w:rsidRPr="001774D6" w:rsidRDefault="00D33993" w:rsidP="00C67956">
            <w:pPr>
              <w:jc w:val="center"/>
              <w:rPr>
                <w:b/>
                <w:bCs/>
              </w:rPr>
            </w:pPr>
            <w:r w:rsidRPr="001774D6">
              <w:rPr>
                <w:b/>
                <w:bCs/>
              </w:rPr>
              <w:t xml:space="preserve">ICD-10 codes </w:t>
            </w:r>
            <w:r w:rsidRPr="001774D6">
              <w:rPr>
                <w:b/>
                <w:bCs/>
                <w:u w:val="single"/>
              </w:rPr>
              <w:t>exclude</w:t>
            </w:r>
            <w:r w:rsidR="001774D6">
              <w:rPr>
                <w:b/>
                <w:bCs/>
                <w:u w:val="single"/>
              </w:rPr>
              <w:t>d</w:t>
            </w:r>
            <w:r w:rsidR="001774D6">
              <w:rPr>
                <w:b/>
                <w:bCs/>
              </w:rPr>
              <w:t xml:space="preserve"> from GBD categories</w:t>
            </w:r>
            <w:r w:rsidRPr="001774D6">
              <w:rPr>
                <w:b/>
                <w:bCs/>
              </w:rPr>
              <w:t xml:space="preserve"> compared to SDG definition:</w:t>
            </w:r>
          </w:p>
        </w:tc>
        <w:tc>
          <w:tcPr>
            <w:tcW w:w="3019" w:type="dxa"/>
          </w:tcPr>
          <w:p w14:paraId="51D942B5" w14:textId="1CA355F4" w:rsidR="001D25FF" w:rsidRDefault="001774D6" w:rsidP="00C67956">
            <w:pPr>
              <w:jc w:val="center"/>
              <w:rPr>
                <w:b/>
                <w:bCs/>
              </w:rPr>
            </w:pPr>
            <w:r w:rsidRPr="001774D6">
              <w:rPr>
                <w:b/>
                <w:bCs/>
              </w:rPr>
              <w:t xml:space="preserve">ICD-10 codes </w:t>
            </w:r>
            <w:r>
              <w:rPr>
                <w:b/>
                <w:bCs/>
                <w:u w:val="single"/>
              </w:rPr>
              <w:t xml:space="preserve">included </w:t>
            </w:r>
            <w:r>
              <w:rPr>
                <w:b/>
                <w:bCs/>
              </w:rPr>
              <w:t xml:space="preserve">to </w:t>
            </w:r>
            <w:r w:rsidRPr="001774D6">
              <w:rPr>
                <w:b/>
                <w:bCs/>
              </w:rPr>
              <w:t>GBD</w:t>
            </w:r>
            <w:r>
              <w:rPr>
                <w:b/>
                <w:bCs/>
              </w:rPr>
              <w:t xml:space="preserve"> categories</w:t>
            </w:r>
            <w:r>
              <w:rPr>
                <w:b/>
                <w:bCs/>
              </w:rPr>
              <w:t xml:space="preserve"> and data anlysis, but not included into </w:t>
            </w:r>
            <w:r w:rsidRPr="001774D6">
              <w:rPr>
                <w:b/>
                <w:bCs/>
              </w:rPr>
              <w:t>SDG definition:</w:t>
            </w:r>
          </w:p>
        </w:tc>
      </w:tr>
      <w:tr w:rsidR="009C3524" w14:paraId="1A814EF5" w14:textId="16E0F8EA" w:rsidTr="008A6817">
        <w:trPr>
          <w:trHeight w:val="304"/>
        </w:trPr>
        <w:tc>
          <w:tcPr>
            <w:tcW w:w="1880" w:type="dxa"/>
            <w:vMerge w:val="restart"/>
          </w:tcPr>
          <w:p w14:paraId="415378E7" w14:textId="60C6C04F" w:rsidR="009C3524" w:rsidRPr="008A6817" w:rsidRDefault="009C3524" w:rsidP="00D33993">
            <w:pPr>
              <w:rPr>
                <w:b/>
                <w:bCs/>
              </w:rPr>
            </w:pPr>
            <w:r w:rsidRPr="008A6817">
              <w:rPr>
                <w:b/>
                <w:bCs/>
              </w:rPr>
              <w:t>Cardiovascular disease I15 - Secondary hypertensionIII95I</w:t>
            </w:r>
          </w:p>
        </w:tc>
        <w:tc>
          <w:tcPr>
            <w:tcW w:w="1413" w:type="dxa"/>
            <w:vMerge w:val="restart"/>
          </w:tcPr>
          <w:p w14:paraId="3A5205A4" w14:textId="60E9D81B" w:rsidR="009C3524" w:rsidRPr="008A6817" w:rsidRDefault="009C3524" w:rsidP="00D33993">
            <w:pPr>
              <w:rPr>
                <w:b/>
                <w:bCs/>
              </w:rPr>
            </w:pPr>
            <w:r w:rsidRPr="008A6817">
              <w:rPr>
                <w:b/>
                <w:bCs/>
              </w:rPr>
              <w:t>I00-I99</w:t>
            </w:r>
          </w:p>
        </w:tc>
        <w:tc>
          <w:tcPr>
            <w:tcW w:w="1699" w:type="dxa"/>
            <w:vMerge w:val="restart"/>
          </w:tcPr>
          <w:p w14:paraId="0BC3A268" w14:textId="77777777" w:rsidR="009C3524" w:rsidRDefault="009C3524" w:rsidP="00D33993">
            <w:r w:rsidRPr="00820751">
              <w:t>Cardiovascular diseases</w:t>
            </w:r>
          </w:p>
          <w:p w14:paraId="63799218" w14:textId="65D7230B" w:rsidR="004A5A32" w:rsidRPr="00820751" w:rsidRDefault="004A5A32" w:rsidP="00D33993">
            <w:r>
              <w:t>(GBD code 491)</w:t>
            </w:r>
          </w:p>
        </w:tc>
        <w:tc>
          <w:tcPr>
            <w:tcW w:w="2396" w:type="dxa"/>
            <w:vMerge w:val="restart"/>
          </w:tcPr>
          <w:p w14:paraId="77AF489B" w14:textId="27A441B5" w:rsidR="009C3524" w:rsidRDefault="009C3524" w:rsidP="00D33993">
            <w:r w:rsidRPr="00820751">
              <w:t>B33.2-B33.24, D86.85, G45-G46.8, I01-I01.9, I02.0, I05-I09.9, I11-I11.2, I11.9, I20-I21.6, I21.9-I27.0, I27.2-I28.9, I30-I38.0, I39-I41.8, I42-I43.8, I44-I44.8, I45-I52.8, I60-I64, I64.1, I65-I83.93, I86-I89.0, I89.9, I95.0-I95.1, I98, I98.8-I99.9, K75.1, R00-R01.2, Z01.3-Z01.31, Z03.4-Z03.5, Z13.6, Z52.7, Z82.3-Z82.49, Z86.7-Z86.79, Z94.1-Z94.3, Z95-Z95.9</w:t>
            </w:r>
          </w:p>
        </w:tc>
        <w:tc>
          <w:tcPr>
            <w:tcW w:w="2543" w:type="dxa"/>
          </w:tcPr>
          <w:p w14:paraId="38BB789F" w14:textId="5678CE3E" w:rsidR="009C3524" w:rsidRPr="00D33993" w:rsidRDefault="009C3524" w:rsidP="00D33993">
            <w:r>
              <w:t xml:space="preserve">I00 – rheumatic fever </w:t>
            </w:r>
            <w:r w:rsidRPr="00D01534">
              <w:t>without heart involvement</w:t>
            </w:r>
          </w:p>
        </w:tc>
        <w:tc>
          <w:tcPr>
            <w:tcW w:w="3019" w:type="dxa"/>
          </w:tcPr>
          <w:p w14:paraId="4FB9F6B5" w14:textId="49B5AEC9" w:rsidR="009C3524" w:rsidRDefault="009C3524" w:rsidP="00D33993">
            <w:r>
              <w:t>B33.2-</w:t>
            </w:r>
            <w:r w:rsidRPr="00820751">
              <w:t>B33.24</w:t>
            </w:r>
            <w:r>
              <w:t xml:space="preserve"> Viral carditis</w:t>
            </w:r>
          </w:p>
        </w:tc>
      </w:tr>
      <w:tr w:rsidR="009C3524" w14:paraId="67A72E0D" w14:textId="77777777" w:rsidTr="008A6817">
        <w:trPr>
          <w:trHeight w:val="517"/>
        </w:trPr>
        <w:tc>
          <w:tcPr>
            <w:tcW w:w="1880" w:type="dxa"/>
            <w:vMerge/>
          </w:tcPr>
          <w:p w14:paraId="7B3971B1" w14:textId="77777777" w:rsidR="009C3524" w:rsidRDefault="009C3524" w:rsidP="00D33993"/>
        </w:tc>
        <w:tc>
          <w:tcPr>
            <w:tcW w:w="1413" w:type="dxa"/>
            <w:vMerge/>
          </w:tcPr>
          <w:p w14:paraId="65CB941A" w14:textId="77777777" w:rsidR="009C3524" w:rsidRDefault="009C3524" w:rsidP="00D33993"/>
        </w:tc>
        <w:tc>
          <w:tcPr>
            <w:tcW w:w="1699" w:type="dxa"/>
            <w:vMerge/>
          </w:tcPr>
          <w:p w14:paraId="4DFD8C93" w14:textId="77777777" w:rsidR="009C3524" w:rsidRPr="00820751" w:rsidRDefault="009C3524" w:rsidP="00D33993"/>
        </w:tc>
        <w:tc>
          <w:tcPr>
            <w:tcW w:w="2396" w:type="dxa"/>
            <w:vMerge/>
          </w:tcPr>
          <w:p w14:paraId="1306C928" w14:textId="77777777" w:rsidR="009C3524" w:rsidRPr="00820751" w:rsidRDefault="009C3524" w:rsidP="00D33993"/>
        </w:tc>
        <w:tc>
          <w:tcPr>
            <w:tcW w:w="2543" w:type="dxa"/>
          </w:tcPr>
          <w:p w14:paraId="065FD0A3" w14:textId="738CF2CB" w:rsidR="009C3524" w:rsidRPr="00D33993" w:rsidRDefault="009C3524" w:rsidP="00D33993">
            <w:r>
              <w:t xml:space="preserve">I10 - </w:t>
            </w:r>
            <w:r w:rsidRPr="00D01534">
              <w:t>Essential (primary) hypertension</w:t>
            </w:r>
          </w:p>
        </w:tc>
        <w:tc>
          <w:tcPr>
            <w:tcW w:w="3019" w:type="dxa"/>
          </w:tcPr>
          <w:p w14:paraId="24D3AD2C" w14:textId="59FF38E6" w:rsidR="009C3524" w:rsidRDefault="009C3524" w:rsidP="00D33993">
            <w:r w:rsidRPr="009E1549">
              <w:t>D86.85 Sarcoid myocarditis</w:t>
            </w:r>
          </w:p>
        </w:tc>
      </w:tr>
      <w:tr w:rsidR="008A6817" w14:paraId="533B2481" w14:textId="77777777" w:rsidTr="008A6817">
        <w:trPr>
          <w:trHeight w:val="527"/>
        </w:trPr>
        <w:tc>
          <w:tcPr>
            <w:tcW w:w="1880" w:type="dxa"/>
            <w:vMerge/>
          </w:tcPr>
          <w:p w14:paraId="4617CCE2" w14:textId="77777777" w:rsidR="008A6817" w:rsidRDefault="008A6817" w:rsidP="008A6817"/>
        </w:tc>
        <w:tc>
          <w:tcPr>
            <w:tcW w:w="1413" w:type="dxa"/>
            <w:vMerge/>
          </w:tcPr>
          <w:p w14:paraId="1A1BCBA0" w14:textId="77777777" w:rsidR="008A6817" w:rsidRDefault="008A6817" w:rsidP="008A6817"/>
        </w:tc>
        <w:tc>
          <w:tcPr>
            <w:tcW w:w="1699" w:type="dxa"/>
            <w:vMerge/>
          </w:tcPr>
          <w:p w14:paraId="375F8494" w14:textId="77777777" w:rsidR="008A6817" w:rsidRPr="00820751" w:rsidRDefault="008A6817" w:rsidP="008A6817"/>
        </w:tc>
        <w:tc>
          <w:tcPr>
            <w:tcW w:w="2396" w:type="dxa"/>
            <w:vMerge/>
          </w:tcPr>
          <w:p w14:paraId="666DF83B" w14:textId="77777777" w:rsidR="008A6817" w:rsidRPr="00820751" w:rsidRDefault="008A6817" w:rsidP="008A6817"/>
        </w:tc>
        <w:tc>
          <w:tcPr>
            <w:tcW w:w="2543" w:type="dxa"/>
          </w:tcPr>
          <w:p w14:paraId="23D8E0CD" w14:textId="2E332AF6" w:rsidR="008A6817" w:rsidRDefault="008A6817" w:rsidP="008A6817">
            <w:r>
              <w:t xml:space="preserve">I15 - </w:t>
            </w:r>
            <w:r w:rsidRPr="001D25FF">
              <w:t>Secondary hypertension</w:t>
            </w:r>
          </w:p>
        </w:tc>
        <w:tc>
          <w:tcPr>
            <w:tcW w:w="3019" w:type="dxa"/>
          </w:tcPr>
          <w:p w14:paraId="5234EB7E" w14:textId="29BF6D5D" w:rsidR="008A6817" w:rsidRDefault="008A6817" w:rsidP="008A6817">
            <w:r w:rsidRPr="009E1549">
              <w:t>G45 Transient cerebral ischemic attacks and related syndromes</w:t>
            </w:r>
          </w:p>
        </w:tc>
      </w:tr>
      <w:tr w:rsidR="008A6817" w14:paraId="656E343E" w14:textId="77777777" w:rsidTr="008A6817">
        <w:trPr>
          <w:trHeight w:val="527"/>
        </w:trPr>
        <w:tc>
          <w:tcPr>
            <w:tcW w:w="1880" w:type="dxa"/>
            <w:vMerge/>
          </w:tcPr>
          <w:p w14:paraId="0580F934" w14:textId="77777777" w:rsidR="008A6817" w:rsidRDefault="008A6817" w:rsidP="008A6817"/>
        </w:tc>
        <w:tc>
          <w:tcPr>
            <w:tcW w:w="1413" w:type="dxa"/>
            <w:vMerge/>
          </w:tcPr>
          <w:p w14:paraId="3FE4E594" w14:textId="77777777" w:rsidR="008A6817" w:rsidRDefault="008A6817" w:rsidP="008A6817"/>
        </w:tc>
        <w:tc>
          <w:tcPr>
            <w:tcW w:w="1699" w:type="dxa"/>
            <w:vMerge/>
          </w:tcPr>
          <w:p w14:paraId="4B48469E" w14:textId="77777777" w:rsidR="008A6817" w:rsidRPr="00820751" w:rsidRDefault="008A6817" w:rsidP="008A6817"/>
        </w:tc>
        <w:tc>
          <w:tcPr>
            <w:tcW w:w="2396" w:type="dxa"/>
            <w:vMerge/>
          </w:tcPr>
          <w:p w14:paraId="2EC9EBCC" w14:textId="77777777" w:rsidR="008A6817" w:rsidRPr="00820751" w:rsidRDefault="008A6817" w:rsidP="008A6817"/>
        </w:tc>
        <w:tc>
          <w:tcPr>
            <w:tcW w:w="2543" w:type="dxa"/>
          </w:tcPr>
          <w:p w14:paraId="1367C721" w14:textId="7C03FA40" w:rsidR="008A6817" w:rsidRDefault="008A6817" w:rsidP="008A6817">
            <w:r>
              <w:t xml:space="preserve">I16 - </w:t>
            </w:r>
            <w:r w:rsidRPr="00D33993">
              <w:t>Hypertensive crisis</w:t>
            </w:r>
          </w:p>
        </w:tc>
        <w:tc>
          <w:tcPr>
            <w:tcW w:w="3019" w:type="dxa"/>
          </w:tcPr>
          <w:p w14:paraId="0F4F048C" w14:textId="5FC830F5" w:rsidR="008A6817" w:rsidRPr="009E1549" w:rsidRDefault="008A6817" w:rsidP="008A6817">
            <w:r w:rsidRPr="009E1549">
              <w:t>G46 Vascular syndromes of brain in cerebrovascular diseases</w:t>
            </w:r>
          </w:p>
        </w:tc>
      </w:tr>
      <w:tr w:rsidR="008A6817" w14:paraId="0243E1A3" w14:textId="77777777" w:rsidTr="008A6817">
        <w:trPr>
          <w:trHeight w:val="527"/>
        </w:trPr>
        <w:tc>
          <w:tcPr>
            <w:tcW w:w="1880" w:type="dxa"/>
            <w:vMerge/>
          </w:tcPr>
          <w:p w14:paraId="2D36D8F4" w14:textId="77777777" w:rsidR="008A6817" w:rsidRDefault="008A6817" w:rsidP="008A6817"/>
        </w:tc>
        <w:tc>
          <w:tcPr>
            <w:tcW w:w="1413" w:type="dxa"/>
            <w:vMerge/>
          </w:tcPr>
          <w:p w14:paraId="2C2DE015" w14:textId="77777777" w:rsidR="008A6817" w:rsidRDefault="008A6817" w:rsidP="008A6817"/>
        </w:tc>
        <w:tc>
          <w:tcPr>
            <w:tcW w:w="1699" w:type="dxa"/>
            <w:vMerge/>
          </w:tcPr>
          <w:p w14:paraId="76FA5E7E" w14:textId="77777777" w:rsidR="008A6817" w:rsidRPr="00820751" w:rsidRDefault="008A6817" w:rsidP="008A6817"/>
        </w:tc>
        <w:tc>
          <w:tcPr>
            <w:tcW w:w="2396" w:type="dxa"/>
            <w:vMerge/>
          </w:tcPr>
          <w:p w14:paraId="7E07F1F2" w14:textId="77777777" w:rsidR="008A6817" w:rsidRPr="00820751" w:rsidRDefault="008A6817" w:rsidP="008A6817"/>
        </w:tc>
        <w:tc>
          <w:tcPr>
            <w:tcW w:w="2543" w:type="dxa"/>
          </w:tcPr>
          <w:p w14:paraId="11D9B998" w14:textId="3FA4761E" w:rsidR="008A6817" w:rsidRDefault="008A6817" w:rsidP="008A6817">
            <w:r>
              <w:t xml:space="preserve">I27.1 </w:t>
            </w:r>
            <w:proofErr w:type="spellStart"/>
            <w:r w:rsidRPr="00D33993">
              <w:t>Kyphoscoliotic</w:t>
            </w:r>
            <w:proofErr w:type="spellEnd"/>
            <w:r w:rsidRPr="00D33993">
              <w:t xml:space="preserve"> heart disease</w:t>
            </w:r>
          </w:p>
        </w:tc>
        <w:tc>
          <w:tcPr>
            <w:tcW w:w="3019" w:type="dxa"/>
          </w:tcPr>
          <w:p w14:paraId="68B1A640" w14:textId="1E0B0112" w:rsidR="008A6817" w:rsidRPr="009E1549" w:rsidRDefault="008A6817" w:rsidP="008A6817">
            <w:r w:rsidRPr="00820751">
              <w:t>K75.1</w:t>
            </w:r>
            <w:r>
              <w:t xml:space="preserve"> </w:t>
            </w:r>
            <w:r w:rsidRPr="009E1549">
              <w:t>Phlebitis of portal vein</w:t>
            </w:r>
          </w:p>
        </w:tc>
      </w:tr>
      <w:tr w:rsidR="008A6817" w14:paraId="0B587744" w14:textId="77777777" w:rsidTr="008A6817">
        <w:trPr>
          <w:trHeight w:val="527"/>
        </w:trPr>
        <w:tc>
          <w:tcPr>
            <w:tcW w:w="1880" w:type="dxa"/>
            <w:vMerge/>
          </w:tcPr>
          <w:p w14:paraId="18DAFC20" w14:textId="77777777" w:rsidR="008A6817" w:rsidRDefault="008A6817" w:rsidP="008A6817"/>
        </w:tc>
        <w:tc>
          <w:tcPr>
            <w:tcW w:w="1413" w:type="dxa"/>
            <w:vMerge/>
          </w:tcPr>
          <w:p w14:paraId="24070569" w14:textId="77777777" w:rsidR="008A6817" w:rsidRDefault="008A6817" w:rsidP="008A6817"/>
        </w:tc>
        <w:tc>
          <w:tcPr>
            <w:tcW w:w="1699" w:type="dxa"/>
            <w:vMerge/>
          </w:tcPr>
          <w:p w14:paraId="3C673FF2" w14:textId="77777777" w:rsidR="008A6817" w:rsidRPr="00820751" w:rsidRDefault="008A6817" w:rsidP="008A6817"/>
        </w:tc>
        <w:tc>
          <w:tcPr>
            <w:tcW w:w="2396" w:type="dxa"/>
            <w:vMerge/>
          </w:tcPr>
          <w:p w14:paraId="600D0699" w14:textId="77777777" w:rsidR="008A6817" w:rsidRPr="00820751" w:rsidRDefault="008A6817" w:rsidP="008A6817"/>
        </w:tc>
        <w:tc>
          <w:tcPr>
            <w:tcW w:w="2543" w:type="dxa"/>
          </w:tcPr>
          <w:p w14:paraId="6EC2F3B2" w14:textId="235422F5" w:rsidR="008A6817" w:rsidRDefault="008A6817" w:rsidP="008A6817">
            <w:r>
              <w:t xml:space="preserve">I5A </w:t>
            </w:r>
            <w:proofErr w:type="gramStart"/>
            <w:r w:rsidRPr="00D33993">
              <w:t>Non-ischemic</w:t>
            </w:r>
            <w:proofErr w:type="gramEnd"/>
            <w:r w:rsidRPr="00D33993">
              <w:t xml:space="preserve"> myocardial injury (non-traumatic)</w:t>
            </w:r>
          </w:p>
        </w:tc>
        <w:tc>
          <w:tcPr>
            <w:tcW w:w="3019" w:type="dxa"/>
          </w:tcPr>
          <w:p w14:paraId="480BE4E1" w14:textId="2734CFC1" w:rsidR="008A6817" w:rsidRPr="009E1549" w:rsidRDefault="008A6817" w:rsidP="008A6817">
            <w:r w:rsidRPr="00820751">
              <w:t>R00</w:t>
            </w:r>
            <w:r>
              <w:t xml:space="preserve"> </w:t>
            </w:r>
            <w:r w:rsidRPr="009E1549">
              <w:t xml:space="preserve">Abnormalities of </w:t>
            </w:r>
            <w:proofErr w:type="gramStart"/>
            <w:r w:rsidRPr="009E1549">
              <w:t>heart beat</w:t>
            </w:r>
            <w:proofErr w:type="gramEnd"/>
          </w:p>
        </w:tc>
      </w:tr>
      <w:tr w:rsidR="008A6817" w14:paraId="70A0EE01" w14:textId="77777777" w:rsidTr="008A6817">
        <w:trPr>
          <w:trHeight w:val="527"/>
        </w:trPr>
        <w:tc>
          <w:tcPr>
            <w:tcW w:w="1880" w:type="dxa"/>
            <w:vMerge/>
          </w:tcPr>
          <w:p w14:paraId="5EDB5811" w14:textId="77777777" w:rsidR="008A6817" w:rsidRDefault="008A6817" w:rsidP="008A6817"/>
        </w:tc>
        <w:tc>
          <w:tcPr>
            <w:tcW w:w="1413" w:type="dxa"/>
            <w:vMerge/>
          </w:tcPr>
          <w:p w14:paraId="1FCE71CC" w14:textId="77777777" w:rsidR="008A6817" w:rsidRDefault="008A6817" w:rsidP="008A6817"/>
        </w:tc>
        <w:tc>
          <w:tcPr>
            <w:tcW w:w="1699" w:type="dxa"/>
            <w:vMerge/>
          </w:tcPr>
          <w:p w14:paraId="4DF06EFB" w14:textId="77777777" w:rsidR="008A6817" w:rsidRPr="00820751" w:rsidRDefault="008A6817" w:rsidP="008A6817"/>
        </w:tc>
        <w:tc>
          <w:tcPr>
            <w:tcW w:w="2396" w:type="dxa"/>
            <w:vMerge/>
          </w:tcPr>
          <w:p w14:paraId="1BDE8527" w14:textId="77777777" w:rsidR="008A6817" w:rsidRPr="00820751" w:rsidRDefault="008A6817" w:rsidP="008A6817"/>
        </w:tc>
        <w:tc>
          <w:tcPr>
            <w:tcW w:w="2543" w:type="dxa"/>
          </w:tcPr>
          <w:p w14:paraId="42A6E735" w14:textId="6DCDE479" w:rsidR="008A6817" w:rsidRDefault="008A6817" w:rsidP="008A6817">
            <w:r>
              <w:t xml:space="preserve">I85 </w:t>
            </w:r>
            <w:r w:rsidRPr="00D33993">
              <w:t>Esophageal varices</w:t>
            </w:r>
          </w:p>
        </w:tc>
        <w:tc>
          <w:tcPr>
            <w:tcW w:w="3019" w:type="dxa"/>
          </w:tcPr>
          <w:p w14:paraId="1800C562" w14:textId="3012EC24" w:rsidR="008A6817" w:rsidRPr="00820751" w:rsidRDefault="008A6817" w:rsidP="008A6817">
            <w:r>
              <w:t xml:space="preserve">R01.2 </w:t>
            </w:r>
            <w:r w:rsidRPr="009E1549">
              <w:t>Cardiac murmurs and other cardiac sounds</w:t>
            </w:r>
          </w:p>
        </w:tc>
      </w:tr>
      <w:tr w:rsidR="008A6817" w14:paraId="50214D40" w14:textId="77777777" w:rsidTr="008A6817">
        <w:trPr>
          <w:trHeight w:val="527"/>
        </w:trPr>
        <w:tc>
          <w:tcPr>
            <w:tcW w:w="1880" w:type="dxa"/>
            <w:vMerge/>
          </w:tcPr>
          <w:p w14:paraId="3A39DDE6" w14:textId="77777777" w:rsidR="008A6817" w:rsidRDefault="008A6817" w:rsidP="008A6817"/>
        </w:tc>
        <w:tc>
          <w:tcPr>
            <w:tcW w:w="1413" w:type="dxa"/>
            <w:vMerge/>
          </w:tcPr>
          <w:p w14:paraId="5902A435" w14:textId="77777777" w:rsidR="008A6817" w:rsidRDefault="008A6817" w:rsidP="008A6817"/>
        </w:tc>
        <w:tc>
          <w:tcPr>
            <w:tcW w:w="1699" w:type="dxa"/>
            <w:vMerge/>
          </w:tcPr>
          <w:p w14:paraId="5562756C" w14:textId="77777777" w:rsidR="008A6817" w:rsidRPr="00820751" w:rsidRDefault="008A6817" w:rsidP="008A6817"/>
        </w:tc>
        <w:tc>
          <w:tcPr>
            <w:tcW w:w="2396" w:type="dxa"/>
            <w:vMerge/>
          </w:tcPr>
          <w:p w14:paraId="3D3F86DA" w14:textId="77777777" w:rsidR="008A6817" w:rsidRPr="00820751" w:rsidRDefault="008A6817" w:rsidP="008A6817"/>
        </w:tc>
        <w:tc>
          <w:tcPr>
            <w:tcW w:w="2543" w:type="dxa"/>
          </w:tcPr>
          <w:p w14:paraId="49253223" w14:textId="0EC2DD23" w:rsidR="008A6817" w:rsidRDefault="008A6817" w:rsidP="008A6817">
            <w:r>
              <w:t xml:space="preserve">I95.2 </w:t>
            </w:r>
            <w:r w:rsidRPr="00D33993">
              <w:t>Hypotension due to drugs</w:t>
            </w:r>
          </w:p>
        </w:tc>
        <w:tc>
          <w:tcPr>
            <w:tcW w:w="3019" w:type="dxa"/>
          </w:tcPr>
          <w:p w14:paraId="3301337F" w14:textId="60F9F06D" w:rsidR="008A6817" w:rsidRPr="00820751" w:rsidRDefault="008A6817" w:rsidP="008A6817">
            <w:r w:rsidRPr="00820751">
              <w:t>Z01</w:t>
            </w:r>
            <w:r>
              <w:t xml:space="preserve">.3 </w:t>
            </w:r>
            <w:r w:rsidRPr="009E1549">
              <w:t>Encounter for examination of blood pressure</w:t>
            </w:r>
          </w:p>
        </w:tc>
      </w:tr>
      <w:tr w:rsidR="008A6817" w14:paraId="3BF33D52" w14:textId="77777777" w:rsidTr="008A6817">
        <w:trPr>
          <w:trHeight w:val="527"/>
        </w:trPr>
        <w:tc>
          <w:tcPr>
            <w:tcW w:w="1880" w:type="dxa"/>
            <w:vMerge/>
          </w:tcPr>
          <w:p w14:paraId="5B9FBFA9" w14:textId="77777777" w:rsidR="008A6817" w:rsidRDefault="008A6817" w:rsidP="008A6817"/>
        </w:tc>
        <w:tc>
          <w:tcPr>
            <w:tcW w:w="1413" w:type="dxa"/>
            <w:vMerge/>
          </w:tcPr>
          <w:p w14:paraId="1A88A3A5" w14:textId="77777777" w:rsidR="008A6817" w:rsidRDefault="008A6817" w:rsidP="008A6817"/>
        </w:tc>
        <w:tc>
          <w:tcPr>
            <w:tcW w:w="1699" w:type="dxa"/>
            <w:vMerge/>
          </w:tcPr>
          <w:p w14:paraId="06FA9DFA" w14:textId="77777777" w:rsidR="008A6817" w:rsidRPr="00820751" w:rsidRDefault="008A6817" w:rsidP="008A6817"/>
        </w:tc>
        <w:tc>
          <w:tcPr>
            <w:tcW w:w="2396" w:type="dxa"/>
            <w:vMerge/>
          </w:tcPr>
          <w:p w14:paraId="578B39AA" w14:textId="77777777" w:rsidR="008A6817" w:rsidRPr="00820751" w:rsidRDefault="008A6817" w:rsidP="008A6817"/>
        </w:tc>
        <w:tc>
          <w:tcPr>
            <w:tcW w:w="2543" w:type="dxa"/>
          </w:tcPr>
          <w:p w14:paraId="1330114B" w14:textId="64AA3FD6" w:rsidR="008A6817" w:rsidRDefault="008A6817" w:rsidP="008A6817">
            <w:r>
              <w:t xml:space="preserve">I95.3 </w:t>
            </w:r>
            <w:r w:rsidRPr="00D33993">
              <w:t>Hypotension of hemodialysis</w:t>
            </w:r>
          </w:p>
        </w:tc>
        <w:tc>
          <w:tcPr>
            <w:tcW w:w="3019" w:type="dxa"/>
          </w:tcPr>
          <w:p w14:paraId="36141841" w14:textId="6F896D25" w:rsidR="008A6817" w:rsidRPr="00820751" w:rsidRDefault="008A6817" w:rsidP="008A6817">
            <w:r w:rsidRPr="009E1549">
              <w:t>Z03.4: Observation for suspected myocardial infarction</w:t>
            </w:r>
          </w:p>
        </w:tc>
      </w:tr>
      <w:tr w:rsidR="008A6817" w14:paraId="5BA3D04E" w14:textId="77777777" w:rsidTr="008A6817">
        <w:trPr>
          <w:trHeight w:val="527"/>
        </w:trPr>
        <w:tc>
          <w:tcPr>
            <w:tcW w:w="1880" w:type="dxa"/>
            <w:vMerge/>
          </w:tcPr>
          <w:p w14:paraId="4DEDCDE9" w14:textId="77777777" w:rsidR="008A6817" w:rsidRDefault="008A6817" w:rsidP="008A6817"/>
        </w:tc>
        <w:tc>
          <w:tcPr>
            <w:tcW w:w="1413" w:type="dxa"/>
            <w:vMerge/>
          </w:tcPr>
          <w:p w14:paraId="37014B7F" w14:textId="77777777" w:rsidR="008A6817" w:rsidRDefault="008A6817" w:rsidP="008A6817"/>
        </w:tc>
        <w:tc>
          <w:tcPr>
            <w:tcW w:w="1699" w:type="dxa"/>
            <w:vMerge/>
          </w:tcPr>
          <w:p w14:paraId="47BA1789" w14:textId="77777777" w:rsidR="008A6817" w:rsidRPr="00820751" w:rsidRDefault="008A6817" w:rsidP="008A6817"/>
        </w:tc>
        <w:tc>
          <w:tcPr>
            <w:tcW w:w="2396" w:type="dxa"/>
            <w:vMerge/>
          </w:tcPr>
          <w:p w14:paraId="4925B8C9" w14:textId="77777777" w:rsidR="008A6817" w:rsidRPr="00820751" w:rsidRDefault="008A6817" w:rsidP="008A6817"/>
        </w:tc>
        <w:tc>
          <w:tcPr>
            <w:tcW w:w="2543" w:type="dxa"/>
          </w:tcPr>
          <w:p w14:paraId="472EE4F0" w14:textId="725FD074" w:rsidR="008A6817" w:rsidRDefault="008A6817" w:rsidP="008A6817">
            <w:r>
              <w:t xml:space="preserve">I95.8 </w:t>
            </w:r>
            <w:r w:rsidRPr="00D33993">
              <w:t>Other hypotension</w:t>
            </w:r>
          </w:p>
        </w:tc>
        <w:tc>
          <w:tcPr>
            <w:tcW w:w="3019" w:type="dxa"/>
          </w:tcPr>
          <w:p w14:paraId="6D11B6EF" w14:textId="062D25B2" w:rsidR="008A6817" w:rsidRPr="00820751" w:rsidRDefault="008A6817" w:rsidP="008A6817">
            <w:r w:rsidRPr="00820751">
              <w:t>Z13.6</w:t>
            </w:r>
            <w:r>
              <w:t xml:space="preserve"> </w:t>
            </w:r>
            <w:r w:rsidRPr="009E1549">
              <w:t>Encounter for screening for cardiovascular disorders</w:t>
            </w:r>
          </w:p>
        </w:tc>
      </w:tr>
      <w:tr w:rsidR="008A6817" w14:paraId="61BA75D9" w14:textId="77777777" w:rsidTr="008A6817">
        <w:trPr>
          <w:trHeight w:val="527"/>
        </w:trPr>
        <w:tc>
          <w:tcPr>
            <w:tcW w:w="1880" w:type="dxa"/>
            <w:vMerge/>
          </w:tcPr>
          <w:p w14:paraId="5EC95821" w14:textId="77777777" w:rsidR="008A6817" w:rsidRDefault="008A6817" w:rsidP="008A6817"/>
        </w:tc>
        <w:tc>
          <w:tcPr>
            <w:tcW w:w="1413" w:type="dxa"/>
            <w:vMerge/>
          </w:tcPr>
          <w:p w14:paraId="6D46CA92" w14:textId="77777777" w:rsidR="008A6817" w:rsidRDefault="008A6817" w:rsidP="008A6817"/>
        </w:tc>
        <w:tc>
          <w:tcPr>
            <w:tcW w:w="1699" w:type="dxa"/>
            <w:vMerge/>
          </w:tcPr>
          <w:p w14:paraId="4FD6220C" w14:textId="77777777" w:rsidR="008A6817" w:rsidRPr="00820751" w:rsidRDefault="008A6817" w:rsidP="008A6817"/>
        </w:tc>
        <w:tc>
          <w:tcPr>
            <w:tcW w:w="2396" w:type="dxa"/>
            <w:vMerge/>
          </w:tcPr>
          <w:p w14:paraId="64E50C7C" w14:textId="77777777" w:rsidR="008A6817" w:rsidRPr="00820751" w:rsidRDefault="008A6817" w:rsidP="008A6817"/>
        </w:tc>
        <w:tc>
          <w:tcPr>
            <w:tcW w:w="2543" w:type="dxa"/>
          </w:tcPr>
          <w:p w14:paraId="421CE0FD" w14:textId="60CCD891" w:rsidR="008A6817" w:rsidRDefault="008A6817" w:rsidP="008A6817">
            <w:r>
              <w:t>I95.9</w:t>
            </w:r>
            <w:r w:rsidRPr="00D33993">
              <w:t xml:space="preserve"> Hypotension, unspecified </w:t>
            </w:r>
          </w:p>
        </w:tc>
        <w:tc>
          <w:tcPr>
            <w:tcW w:w="3019" w:type="dxa"/>
          </w:tcPr>
          <w:p w14:paraId="68F031FC" w14:textId="0D0BDDE2" w:rsidR="008A6817" w:rsidRPr="00820751" w:rsidRDefault="008A6817" w:rsidP="008A6817">
            <w:r w:rsidRPr="00820751">
              <w:t>Z52.7</w:t>
            </w:r>
            <w:r>
              <w:t xml:space="preserve"> Heart donor</w:t>
            </w:r>
          </w:p>
        </w:tc>
      </w:tr>
      <w:tr w:rsidR="008A6817" w14:paraId="3D0E082A" w14:textId="77777777" w:rsidTr="008A6817">
        <w:trPr>
          <w:trHeight w:val="527"/>
        </w:trPr>
        <w:tc>
          <w:tcPr>
            <w:tcW w:w="1880" w:type="dxa"/>
            <w:vMerge/>
          </w:tcPr>
          <w:p w14:paraId="24F6FBE0" w14:textId="77777777" w:rsidR="008A6817" w:rsidRDefault="008A6817" w:rsidP="008A6817"/>
        </w:tc>
        <w:tc>
          <w:tcPr>
            <w:tcW w:w="1413" w:type="dxa"/>
            <w:vMerge/>
          </w:tcPr>
          <w:p w14:paraId="32299053" w14:textId="77777777" w:rsidR="008A6817" w:rsidRDefault="008A6817" w:rsidP="008A6817"/>
        </w:tc>
        <w:tc>
          <w:tcPr>
            <w:tcW w:w="1699" w:type="dxa"/>
            <w:vMerge/>
          </w:tcPr>
          <w:p w14:paraId="7F9292B8" w14:textId="77777777" w:rsidR="008A6817" w:rsidRPr="00820751" w:rsidRDefault="008A6817" w:rsidP="008A6817"/>
        </w:tc>
        <w:tc>
          <w:tcPr>
            <w:tcW w:w="2396" w:type="dxa"/>
            <w:vMerge/>
          </w:tcPr>
          <w:p w14:paraId="3513A37E" w14:textId="77777777" w:rsidR="008A6817" w:rsidRPr="00820751" w:rsidRDefault="008A6817" w:rsidP="008A6817"/>
        </w:tc>
        <w:tc>
          <w:tcPr>
            <w:tcW w:w="2543" w:type="dxa"/>
          </w:tcPr>
          <w:p w14:paraId="4D73DBFC" w14:textId="2D9D1834" w:rsidR="008A6817" w:rsidRDefault="008A6817" w:rsidP="008A6817">
            <w:r>
              <w:t xml:space="preserve">I96 </w:t>
            </w:r>
            <w:r w:rsidRPr="00D33993">
              <w:t>Gangrene, not elsewhere classified</w:t>
            </w:r>
          </w:p>
        </w:tc>
        <w:tc>
          <w:tcPr>
            <w:tcW w:w="3019" w:type="dxa"/>
          </w:tcPr>
          <w:p w14:paraId="70CB29C3" w14:textId="1B4BCDC4" w:rsidR="008A6817" w:rsidRPr="00820751" w:rsidRDefault="008A6817" w:rsidP="008A6817">
            <w:r w:rsidRPr="009E1549">
              <w:t>Z82.3 Family history of stroke</w:t>
            </w:r>
          </w:p>
        </w:tc>
      </w:tr>
      <w:tr w:rsidR="008A6817" w14:paraId="66F2B188" w14:textId="77777777" w:rsidTr="008A6817">
        <w:trPr>
          <w:trHeight w:val="527"/>
        </w:trPr>
        <w:tc>
          <w:tcPr>
            <w:tcW w:w="1880" w:type="dxa"/>
            <w:vMerge/>
          </w:tcPr>
          <w:p w14:paraId="3AA1D961" w14:textId="77777777" w:rsidR="008A6817" w:rsidRDefault="008A6817" w:rsidP="008A6817"/>
        </w:tc>
        <w:tc>
          <w:tcPr>
            <w:tcW w:w="1413" w:type="dxa"/>
            <w:vMerge/>
          </w:tcPr>
          <w:p w14:paraId="6E1D2B7D" w14:textId="77777777" w:rsidR="008A6817" w:rsidRDefault="008A6817" w:rsidP="008A6817"/>
        </w:tc>
        <w:tc>
          <w:tcPr>
            <w:tcW w:w="1699" w:type="dxa"/>
            <w:vMerge/>
          </w:tcPr>
          <w:p w14:paraId="701A3EA9" w14:textId="77777777" w:rsidR="008A6817" w:rsidRPr="00820751" w:rsidRDefault="008A6817" w:rsidP="008A6817"/>
        </w:tc>
        <w:tc>
          <w:tcPr>
            <w:tcW w:w="2396" w:type="dxa"/>
            <w:vMerge/>
          </w:tcPr>
          <w:p w14:paraId="39E2DB19" w14:textId="77777777" w:rsidR="008A6817" w:rsidRPr="00820751" w:rsidRDefault="008A6817" w:rsidP="008A6817"/>
        </w:tc>
        <w:tc>
          <w:tcPr>
            <w:tcW w:w="2543" w:type="dxa"/>
            <w:vMerge w:val="restart"/>
          </w:tcPr>
          <w:p w14:paraId="4EFC11BE" w14:textId="7EB66172" w:rsidR="008A6817" w:rsidRDefault="008A6817" w:rsidP="008A6817">
            <w:r>
              <w:t xml:space="preserve">I97 </w:t>
            </w:r>
            <w:r w:rsidRPr="00D33993">
              <w:t>Intraoperative and postprocedural complications and disorders of circulatory system, not elsewhere classified</w:t>
            </w:r>
          </w:p>
        </w:tc>
        <w:tc>
          <w:tcPr>
            <w:tcW w:w="3019" w:type="dxa"/>
          </w:tcPr>
          <w:p w14:paraId="4621A78D" w14:textId="77777777" w:rsidR="008A6817" w:rsidRPr="009E1549" w:rsidRDefault="008A6817" w:rsidP="008A6817">
            <w:pPr>
              <w:pStyle w:val="Heading2"/>
              <w:shd w:val="clear" w:color="auto" w:fill="FFFFFF"/>
              <w:spacing w:before="0" w:after="150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</w:rPr>
            </w:pPr>
            <w:r w:rsidRPr="009E1549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</w:rPr>
              <w:t>Z82.49 Family history of ischemic heart disease and other diseases of the circulatory system</w:t>
            </w:r>
          </w:p>
          <w:p w14:paraId="374180B0" w14:textId="158474CA" w:rsidR="008A6817" w:rsidRPr="00820751" w:rsidRDefault="008A6817" w:rsidP="008A6817"/>
        </w:tc>
      </w:tr>
      <w:tr w:rsidR="008A6817" w14:paraId="5F63A23A" w14:textId="77777777" w:rsidTr="008A6817">
        <w:trPr>
          <w:trHeight w:val="527"/>
        </w:trPr>
        <w:tc>
          <w:tcPr>
            <w:tcW w:w="1880" w:type="dxa"/>
            <w:vMerge/>
          </w:tcPr>
          <w:p w14:paraId="6515F1C5" w14:textId="77777777" w:rsidR="008A6817" w:rsidRDefault="008A6817" w:rsidP="008A6817"/>
        </w:tc>
        <w:tc>
          <w:tcPr>
            <w:tcW w:w="1413" w:type="dxa"/>
            <w:vMerge/>
          </w:tcPr>
          <w:p w14:paraId="15E8FADF" w14:textId="77777777" w:rsidR="008A6817" w:rsidRDefault="008A6817" w:rsidP="008A6817"/>
        </w:tc>
        <w:tc>
          <w:tcPr>
            <w:tcW w:w="1699" w:type="dxa"/>
            <w:vMerge/>
          </w:tcPr>
          <w:p w14:paraId="25ECEA7F" w14:textId="77777777" w:rsidR="008A6817" w:rsidRPr="00820751" w:rsidRDefault="008A6817" w:rsidP="008A6817"/>
        </w:tc>
        <w:tc>
          <w:tcPr>
            <w:tcW w:w="2396" w:type="dxa"/>
            <w:vMerge/>
          </w:tcPr>
          <w:p w14:paraId="0CECC76E" w14:textId="77777777" w:rsidR="008A6817" w:rsidRPr="00820751" w:rsidRDefault="008A6817" w:rsidP="008A6817"/>
        </w:tc>
        <w:tc>
          <w:tcPr>
            <w:tcW w:w="2543" w:type="dxa"/>
            <w:vMerge/>
          </w:tcPr>
          <w:p w14:paraId="72AB90C3" w14:textId="47616FF7" w:rsidR="008A6817" w:rsidRDefault="008A6817" w:rsidP="008A6817"/>
        </w:tc>
        <w:tc>
          <w:tcPr>
            <w:tcW w:w="3019" w:type="dxa"/>
          </w:tcPr>
          <w:p w14:paraId="3ADD85D2" w14:textId="1425B3C7" w:rsidR="008A6817" w:rsidRPr="00820751" w:rsidRDefault="008A6817" w:rsidP="008A6817">
            <w:r w:rsidRPr="009E1549">
              <w:t>Z86.7 Personal history of diseases of the circulatory system</w:t>
            </w:r>
          </w:p>
        </w:tc>
      </w:tr>
      <w:tr w:rsidR="008A6817" w14:paraId="0F290D6B" w14:textId="77777777" w:rsidTr="008A6817">
        <w:trPr>
          <w:trHeight w:val="527"/>
        </w:trPr>
        <w:tc>
          <w:tcPr>
            <w:tcW w:w="1880" w:type="dxa"/>
            <w:vMerge/>
          </w:tcPr>
          <w:p w14:paraId="6C8CDA6F" w14:textId="77777777" w:rsidR="008A6817" w:rsidRDefault="008A6817" w:rsidP="008A6817"/>
        </w:tc>
        <w:tc>
          <w:tcPr>
            <w:tcW w:w="1413" w:type="dxa"/>
            <w:vMerge/>
          </w:tcPr>
          <w:p w14:paraId="72A4CE3B" w14:textId="77777777" w:rsidR="008A6817" w:rsidRDefault="008A6817" w:rsidP="008A6817"/>
        </w:tc>
        <w:tc>
          <w:tcPr>
            <w:tcW w:w="1699" w:type="dxa"/>
            <w:vMerge/>
          </w:tcPr>
          <w:p w14:paraId="37889BA7" w14:textId="77777777" w:rsidR="008A6817" w:rsidRPr="00820751" w:rsidRDefault="008A6817" w:rsidP="008A6817"/>
        </w:tc>
        <w:tc>
          <w:tcPr>
            <w:tcW w:w="2396" w:type="dxa"/>
            <w:vMerge/>
          </w:tcPr>
          <w:p w14:paraId="0EC83701" w14:textId="77777777" w:rsidR="008A6817" w:rsidRPr="00820751" w:rsidRDefault="008A6817" w:rsidP="008A6817"/>
        </w:tc>
        <w:tc>
          <w:tcPr>
            <w:tcW w:w="2543" w:type="dxa"/>
            <w:vMerge/>
          </w:tcPr>
          <w:p w14:paraId="31F2D2F8" w14:textId="001143AE" w:rsidR="008A6817" w:rsidRDefault="008A6817" w:rsidP="008A6817"/>
        </w:tc>
        <w:tc>
          <w:tcPr>
            <w:tcW w:w="3019" w:type="dxa"/>
          </w:tcPr>
          <w:p w14:paraId="4B943103" w14:textId="056E8DD2" w:rsidR="008A6817" w:rsidRPr="00820751" w:rsidRDefault="008A6817" w:rsidP="008A6817">
            <w:r w:rsidRPr="009E1549">
              <w:t>Z94.1 Heart transplant status</w:t>
            </w:r>
          </w:p>
        </w:tc>
      </w:tr>
      <w:tr w:rsidR="008A6817" w14:paraId="5DBA3630" w14:textId="77777777" w:rsidTr="008A6817">
        <w:trPr>
          <w:trHeight w:val="527"/>
        </w:trPr>
        <w:tc>
          <w:tcPr>
            <w:tcW w:w="1880" w:type="dxa"/>
            <w:vMerge/>
          </w:tcPr>
          <w:p w14:paraId="44825907" w14:textId="77777777" w:rsidR="008A6817" w:rsidRDefault="008A6817" w:rsidP="008A6817"/>
        </w:tc>
        <w:tc>
          <w:tcPr>
            <w:tcW w:w="1413" w:type="dxa"/>
            <w:vMerge/>
          </w:tcPr>
          <w:p w14:paraId="579E3ED4" w14:textId="77777777" w:rsidR="008A6817" w:rsidRDefault="008A6817" w:rsidP="008A6817"/>
        </w:tc>
        <w:tc>
          <w:tcPr>
            <w:tcW w:w="1699" w:type="dxa"/>
            <w:vMerge/>
          </w:tcPr>
          <w:p w14:paraId="6CDD2A52" w14:textId="77777777" w:rsidR="008A6817" w:rsidRPr="00820751" w:rsidRDefault="008A6817" w:rsidP="008A6817"/>
        </w:tc>
        <w:tc>
          <w:tcPr>
            <w:tcW w:w="2396" w:type="dxa"/>
            <w:vMerge/>
          </w:tcPr>
          <w:p w14:paraId="7BAD8DC9" w14:textId="77777777" w:rsidR="008A6817" w:rsidRPr="00820751" w:rsidRDefault="008A6817" w:rsidP="008A6817"/>
        </w:tc>
        <w:tc>
          <w:tcPr>
            <w:tcW w:w="2543" w:type="dxa"/>
            <w:vMerge/>
          </w:tcPr>
          <w:p w14:paraId="4C255DEA" w14:textId="1E507212" w:rsidR="008A6817" w:rsidRDefault="008A6817" w:rsidP="008A6817"/>
        </w:tc>
        <w:tc>
          <w:tcPr>
            <w:tcW w:w="3019" w:type="dxa"/>
          </w:tcPr>
          <w:p w14:paraId="5090CAA0" w14:textId="7D43716D" w:rsidR="008A6817" w:rsidRPr="00820751" w:rsidRDefault="008A6817" w:rsidP="008A6817">
            <w:r w:rsidRPr="009E1549">
              <w:t>Z94.2 Lung transplant status</w:t>
            </w:r>
          </w:p>
        </w:tc>
      </w:tr>
      <w:tr w:rsidR="008A6817" w14:paraId="2AD51E07" w14:textId="77777777" w:rsidTr="008A6817">
        <w:trPr>
          <w:trHeight w:val="527"/>
        </w:trPr>
        <w:tc>
          <w:tcPr>
            <w:tcW w:w="1880" w:type="dxa"/>
            <w:vMerge/>
          </w:tcPr>
          <w:p w14:paraId="3EFC9EE4" w14:textId="77777777" w:rsidR="008A6817" w:rsidRDefault="008A6817" w:rsidP="008A6817"/>
        </w:tc>
        <w:tc>
          <w:tcPr>
            <w:tcW w:w="1413" w:type="dxa"/>
            <w:vMerge/>
          </w:tcPr>
          <w:p w14:paraId="7C686FFC" w14:textId="77777777" w:rsidR="008A6817" w:rsidRDefault="008A6817" w:rsidP="008A6817"/>
        </w:tc>
        <w:tc>
          <w:tcPr>
            <w:tcW w:w="1699" w:type="dxa"/>
            <w:vMerge/>
          </w:tcPr>
          <w:p w14:paraId="4D9D219D" w14:textId="77777777" w:rsidR="008A6817" w:rsidRPr="00820751" w:rsidRDefault="008A6817" w:rsidP="008A6817"/>
        </w:tc>
        <w:tc>
          <w:tcPr>
            <w:tcW w:w="2396" w:type="dxa"/>
            <w:vMerge/>
          </w:tcPr>
          <w:p w14:paraId="201F62AC" w14:textId="77777777" w:rsidR="008A6817" w:rsidRPr="00820751" w:rsidRDefault="008A6817" w:rsidP="008A6817"/>
        </w:tc>
        <w:tc>
          <w:tcPr>
            <w:tcW w:w="2543" w:type="dxa"/>
            <w:vMerge/>
          </w:tcPr>
          <w:p w14:paraId="6F1923C4" w14:textId="77777777" w:rsidR="008A6817" w:rsidRDefault="008A6817" w:rsidP="008A6817"/>
        </w:tc>
        <w:tc>
          <w:tcPr>
            <w:tcW w:w="3019" w:type="dxa"/>
          </w:tcPr>
          <w:p w14:paraId="327E1AC1" w14:textId="1F634F05" w:rsidR="008A6817" w:rsidRPr="00820751" w:rsidRDefault="008A6817" w:rsidP="008A6817">
            <w:r w:rsidRPr="009E1549">
              <w:t>Z94.3 Heart and lungs transplant status</w:t>
            </w:r>
          </w:p>
        </w:tc>
      </w:tr>
      <w:tr w:rsidR="008A6817" w14:paraId="763460FC" w14:textId="77777777" w:rsidTr="008A6817">
        <w:trPr>
          <w:trHeight w:val="527"/>
        </w:trPr>
        <w:tc>
          <w:tcPr>
            <w:tcW w:w="1880" w:type="dxa"/>
            <w:vMerge/>
          </w:tcPr>
          <w:p w14:paraId="6ED56961" w14:textId="77777777" w:rsidR="008A6817" w:rsidRDefault="008A6817" w:rsidP="008A6817"/>
        </w:tc>
        <w:tc>
          <w:tcPr>
            <w:tcW w:w="1413" w:type="dxa"/>
            <w:vMerge/>
          </w:tcPr>
          <w:p w14:paraId="0C38A30E" w14:textId="77777777" w:rsidR="008A6817" w:rsidRDefault="008A6817" w:rsidP="008A6817"/>
        </w:tc>
        <w:tc>
          <w:tcPr>
            <w:tcW w:w="1699" w:type="dxa"/>
            <w:vMerge/>
          </w:tcPr>
          <w:p w14:paraId="73D40A74" w14:textId="77777777" w:rsidR="008A6817" w:rsidRPr="00820751" w:rsidRDefault="008A6817" w:rsidP="008A6817"/>
        </w:tc>
        <w:tc>
          <w:tcPr>
            <w:tcW w:w="2396" w:type="dxa"/>
            <w:vMerge/>
          </w:tcPr>
          <w:p w14:paraId="28A1F117" w14:textId="77777777" w:rsidR="008A6817" w:rsidRPr="00820751" w:rsidRDefault="008A6817" w:rsidP="008A6817"/>
        </w:tc>
        <w:tc>
          <w:tcPr>
            <w:tcW w:w="2543" w:type="dxa"/>
            <w:vMerge/>
          </w:tcPr>
          <w:p w14:paraId="67AAB706" w14:textId="77777777" w:rsidR="008A6817" w:rsidRDefault="008A6817" w:rsidP="008A6817"/>
        </w:tc>
        <w:tc>
          <w:tcPr>
            <w:tcW w:w="3019" w:type="dxa"/>
          </w:tcPr>
          <w:p w14:paraId="1B3C5FD0" w14:textId="3FDB465D" w:rsidR="008A6817" w:rsidRPr="00820751" w:rsidRDefault="008A6817" w:rsidP="008A6817">
            <w:r w:rsidRPr="009E1549">
              <w:t>Z95 Presence of cardiac and vascular implants and grafts</w:t>
            </w:r>
          </w:p>
        </w:tc>
      </w:tr>
      <w:tr w:rsidR="008A6817" w14:paraId="7F3E7D06" w14:textId="77777777" w:rsidTr="008A6817">
        <w:trPr>
          <w:trHeight w:val="900"/>
        </w:trPr>
        <w:tc>
          <w:tcPr>
            <w:tcW w:w="1880" w:type="dxa"/>
            <w:vMerge/>
          </w:tcPr>
          <w:p w14:paraId="0EA7FFE4" w14:textId="77777777" w:rsidR="008A6817" w:rsidRDefault="008A6817" w:rsidP="008A6817"/>
        </w:tc>
        <w:tc>
          <w:tcPr>
            <w:tcW w:w="1413" w:type="dxa"/>
            <w:vMerge/>
          </w:tcPr>
          <w:p w14:paraId="5E1098AE" w14:textId="77777777" w:rsidR="008A6817" w:rsidRDefault="008A6817" w:rsidP="008A6817"/>
        </w:tc>
        <w:tc>
          <w:tcPr>
            <w:tcW w:w="1699" w:type="dxa"/>
          </w:tcPr>
          <w:p w14:paraId="74B6DFE6" w14:textId="77777777" w:rsidR="008A6817" w:rsidRDefault="008A6817" w:rsidP="008A6817">
            <w:r w:rsidRPr="00D33993">
              <w:t xml:space="preserve">Chronic kidney disease due to hypertension </w:t>
            </w:r>
          </w:p>
          <w:p w14:paraId="3DBE36A9" w14:textId="5D5632DD" w:rsidR="008A6817" w:rsidRPr="00820751" w:rsidRDefault="008A6817" w:rsidP="008A6817">
            <w:r>
              <w:t>(GBD code 591)</w:t>
            </w:r>
          </w:p>
        </w:tc>
        <w:tc>
          <w:tcPr>
            <w:tcW w:w="2396" w:type="dxa"/>
          </w:tcPr>
          <w:p w14:paraId="4543B701" w14:textId="1F3FBD83" w:rsidR="008A6817" w:rsidRPr="00820751" w:rsidRDefault="008A6817" w:rsidP="008A6817">
            <w:r w:rsidRPr="00D33993">
              <w:t>ICD I12-I13.9</w:t>
            </w:r>
          </w:p>
        </w:tc>
        <w:tc>
          <w:tcPr>
            <w:tcW w:w="2543" w:type="dxa"/>
          </w:tcPr>
          <w:p w14:paraId="51D07163" w14:textId="35C55B75" w:rsidR="008A6817" w:rsidRPr="00D33993" w:rsidRDefault="008A6817" w:rsidP="008A6817">
            <w:pPr>
              <w:pStyle w:val="Heading2"/>
              <w:shd w:val="clear" w:color="auto" w:fill="FFFFFF"/>
              <w:spacing w:before="0" w:after="150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</w:rPr>
            </w:pPr>
          </w:p>
        </w:tc>
        <w:tc>
          <w:tcPr>
            <w:tcW w:w="3019" w:type="dxa"/>
          </w:tcPr>
          <w:p w14:paraId="449ABC81" w14:textId="77777777" w:rsidR="008A6817" w:rsidRDefault="008A6817" w:rsidP="008A6817"/>
        </w:tc>
      </w:tr>
      <w:tr w:rsidR="008A6817" w14:paraId="711B3D7C" w14:textId="2C3A6575" w:rsidTr="008A6817">
        <w:trPr>
          <w:trHeight w:val="644"/>
        </w:trPr>
        <w:tc>
          <w:tcPr>
            <w:tcW w:w="1880" w:type="dxa"/>
            <w:vMerge w:val="restart"/>
          </w:tcPr>
          <w:p w14:paraId="6DBECF2A" w14:textId="27CE8B43" w:rsidR="008A6817" w:rsidRPr="008A6817" w:rsidRDefault="008A6817" w:rsidP="008A6817">
            <w:pPr>
              <w:rPr>
                <w:b/>
                <w:bCs/>
              </w:rPr>
            </w:pPr>
            <w:r w:rsidRPr="008A6817">
              <w:rPr>
                <w:b/>
                <w:bCs/>
              </w:rPr>
              <w:t>Cancer</w:t>
            </w:r>
          </w:p>
        </w:tc>
        <w:tc>
          <w:tcPr>
            <w:tcW w:w="1413" w:type="dxa"/>
            <w:vMerge w:val="restart"/>
          </w:tcPr>
          <w:p w14:paraId="4C1E6702" w14:textId="060C1FE7" w:rsidR="008A6817" w:rsidRPr="008A6817" w:rsidRDefault="008A6817" w:rsidP="008A6817">
            <w:pPr>
              <w:rPr>
                <w:b/>
                <w:bCs/>
              </w:rPr>
            </w:pPr>
            <w:r w:rsidRPr="008A6817">
              <w:rPr>
                <w:b/>
                <w:bCs/>
              </w:rPr>
              <w:t>C00-C97</w:t>
            </w:r>
          </w:p>
        </w:tc>
        <w:tc>
          <w:tcPr>
            <w:tcW w:w="1699" w:type="dxa"/>
            <w:vMerge w:val="restart"/>
          </w:tcPr>
          <w:p w14:paraId="004887AF" w14:textId="77777777" w:rsidR="008A6817" w:rsidRDefault="008A6817" w:rsidP="008A6817">
            <w:r w:rsidRPr="00820751">
              <w:t>Neoplasms</w:t>
            </w:r>
          </w:p>
          <w:p w14:paraId="2F6130C7" w14:textId="076E362B" w:rsidR="008A6817" w:rsidRPr="00820751" w:rsidRDefault="008A6817" w:rsidP="008A6817">
            <w:r>
              <w:t>(GBD code 410)</w:t>
            </w:r>
          </w:p>
        </w:tc>
        <w:tc>
          <w:tcPr>
            <w:tcW w:w="2396" w:type="dxa"/>
            <w:vMerge w:val="restart"/>
          </w:tcPr>
          <w:p w14:paraId="45628F2B" w14:textId="43213E3F" w:rsidR="008A6817" w:rsidRDefault="008A6817" w:rsidP="008A6817">
            <w:r w:rsidRPr="00820751">
              <w:t xml:space="preserve">C00-C07, C08-C19.0, C20, C21-C21.8, C22-C22.4, C22.7-C23, C24-C26.1, C26.8-C26.9, C30-C30.1, C31-C33, C34-C34.92, C37-C37.0, C38-C39.9, C40-C41.4, C41.8-C41.9, C43-C45.2, C45.7, C45.9, C47-C4A, </w:t>
            </w:r>
            <w:r w:rsidRPr="00820751">
              <w:lastRenderedPageBreak/>
              <w:t>C50-C50.629, C50.8-C52, C53-C54.3, C54.8-C56.2, C56.9-C58.0, C60-C64.2, C64.9-C69.92, C70-C70.1, C70.9-C73, C74-C75.5, C75.8-C79.9, C80-C81.49, C81.7-C81.79, C81.9-C85.29, C85.7-C86.6, C88-C90.32, C91-C93.7, C93.9-C95.2, C95.7-C97.9, D00-D24.9, D26.0-D39.9, D4-D49.9, E34.0, K51.4-K51.419, K62.0-K62.3, K63.5, N60-N60.99, N84.0-N84.1, N87-N87.9, Z03.1, Z08-Z09.9, Z12-Z12.9, Z80-Z80.9, Z85-Z85.9, Z86.0-Z86.03</w:t>
            </w:r>
          </w:p>
        </w:tc>
        <w:tc>
          <w:tcPr>
            <w:tcW w:w="2543" w:type="dxa"/>
            <w:vMerge w:val="restart"/>
          </w:tcPr>
          <w:p w14:paraId="6391FAC1" w14:textId="1A4FC0E7" w:rsidR="008A6817" w:rsidRPr="00820751" w:rsidRDefault="008A6817" w:rsidP="008A6817">
            <w:r>
              <w:lastRenderedPageBreak/>
              <w:t xml:space="preserve">C46 </w:t>
            </w:r>
            <w:r w:rsidRPr="00D33993">
              <w:t>Kaposi's sarcoma</w:t>
            </w:r>
          </w:p>
        </w:tc>
        <w:tc>
          <w:tcPr>
            <w:tcW w:w="3019" w:type="dxa"/>
          </w:tcPr>
          <w:p w14:paraId="5752FBF7" w14:textId="2A52BB62" w:rsidR="008A6817" w:rsidRPr="00820751" w:rsidRDefault="008A6817" w:rsidP="008A6817">
            <w:r>
              <w:t xml:space="preserve">D00-D09 </w:t>
            </w:r>
            <w:r w:rsidRPr="00D33993">
              <w:t>In situ neoplasms</w:t>
            </w:r>
          </w:p>
        </w:tc>
      </w:tr>
      <w:tr w:rsidR="008A6817" w14:paraId="63B15BFB" w14:textId="77777777" w:rsidTr="008A6817">
        <w:trPr>
          <w:trHeight w:val="519"/>
        </w:trPr>
        <w:tc>
          <w:tcPr>
            <w:tcW w:w="1880" w:type="dxa"/>
            <w:vMerge/>
          </w:tcPr>
          <w:p w14:paraId="05EA518D" w14:textId="77777777" w:rsidR="008A6817" w:rsidRDefault="008A6817" w:rsidP="008A6817"/>
        </w:tc>
        <w:tc>
          <w:tcPr>
            <w:tcW w:w="1413" w:type="dxa"/>
            <w:vMerge/>
          </w:tcPr>
          <w:p w14:paraId="09473A49" w14:textId="77777777" w:rsidR="008A6817" w:rsidRDefault="008A6817" w:rsidP="008A6817"/>
        </w:tc>
        <w:tc>
          <w:tcPr>
            <w:tcW w:w="1699" w:type="dxa"/>
            <w:vMerge/>
          </w:tcPr>
          <w:p w14:paraId="0C93AE82" w14:textId="77777777" w:rsidR="008A6817" w:rsidRPr="00820751" w:rsidRDefault="008A6817" w:rsidP="008A6817"/>
        </w:tc>
        <w:tc>
          <w:tcPr>
            <w:tcW w:w="2396" w:type="dxa"/>
            <w:vMerge/>
          </w:tcPr>
          <w:p w14:paraId="189A563E" w14:textId="77777777" w:rsidR="008A6817" w:rsidRPr="00820751" w:rsidRDefault="008A6817" w:rsidP="008A6817"/>
        </w:tc>
        <w:tc>
          <w:tcPr>
            <w:tcW w:w="2543" w:type="dxa"/>
            <w:vMerge/>
          </w:tcPr>
          <w:p w14:paraId="73EB5805" w14:textId="6F93F5F6" w:rsidR="008A6817" w:rsidRPr="00224099" w:rsidRDefault="008A6817" w:rsidP="008A6817"/>
        </w:tc>
        <w:tc>
          <w:tcPr>
            <w:tcW w:w="3019" w:type="dxa"/>
          </w:tcPr>
          <w:p w14:paraId="269CAD4E" w14:textId="42EB596C" w:rsidR="008A6817" w:rsidRPr="00820751" w:rsidRDefault="008A6817" w:rsidP="008A6817">
            <w:r>
              <w:t xml:space="preserve">D10-D36 </w:t>
            </w:r>
            <w:r w:rsidRPr="00D33993">
              <w:t>Benign neoplasms, except benign neuroendocrine tumors</w:t>
            </w:r>
          </w:p>
        </w:tc>
      </w:tr>
      <w:tr w:rsidR="008A6817" w14:paraId="1944A395" w14:textId="77777777" w:rsidTr="008A6817">
        <w:trPr>
          <w:trHeight w:val="519"/>
        </w:trPr>
        <w:tc>
          <w:tcPr>
            <w:tcW w:w="1880" w:type="dxa"/>
            <w:vMerge/>
          </w:tcPr>
          <w:p w14:paraId="68803882" w14:textId="77777777" w:rsidR="008A6817" w:rsidRDefault="008A6817" w:rsidP="008A6817"/>
        </w:tc>
        <w:tc>
          <w:tcPr>
            <w:tcW w:w="1413" w:type="dxa"/>
            <w:vMerge/>
          </w:tcPr>
          <w:p w14:paraId="1A04B6CF" w14:textId="77777777" w:rsidR="008A6817" w:rsidRDefault="008A6817" w:rsidP="008A6817"/>
        </w:tc>
        <w:tc>
          <w:tcPr>
            <w:tcW w:w="1699" w:type="dxa"/>
            <w:vMerge/>
          </w:tcPr>
          <w:p w14:paraId="41E5E609" w14:textId="77777777" w:rsidR="008A6817" w:rsidRPr="00820751" w:rsidRDefault="008A6817" w:rsidP="008A6817"/>
        </w:tc>
        <w:tc>
          <w:tcPr>
            <w:tcW w:w="2396" w:type="dxa"/>
            <w:vMerge/>
          </w:tcPr>
          <w:p w14:paraId="2BB6C202" w14:textId="77777777" w:rsidR="008A6817" w:rsidRPr="00820751" w:rsidRDefault="008A6817" w:rsidP="008A6817"/>
        </w:tc>
        <w:tc>
          <w:tcPr>
            <w:tcW w:w="2543" w:type="dxa"/>
            <w:vMerge/>
          </w:tcPr>
          <w:p w14:paraId="1D3D9F4B" w14:textId="00A80C01" w:rsidR="008A6817" w:rsidRDefault="008A6817" w:rsidP="008A6817"/>
        </w:tc>
        <w:tc>
          <w:tcPr>
            <w:tcW w:w="3019" w:type="dxa"/>
          </w:tcPr>
          <w:p w14:paraId="6014CE8B" w14:textId="59D24E43" w:rsidR="008A6817" w:rsidRPr="00820751" w:rsidRDefault="008A6817" w:rsidP="008A6817">
            <w:r>
              <w:t xml:space="preserve">D37-D49 </w:t>
            </w:r>
            <w:r w:rsidRPr="00D33993">
              <w:t>Neoplasms of uncertain behavior, polycythemia vera and myelodysplastic syndromes</w:t>
            </w:r>
          </w:p>
        </w:tc>
      </w:tr>
      <w:tr w:rsidR="008A6817" w14:paraId="4BFE1F34" w14:textId="77777777" w:rsidTr="008A6817">
        <w:trPr>
          <w:trHeight w:val="519"/>
        </w:trPr>
        <w:tc>
          <w:tcPr>
            <w:tcW w:w="1880" w:type="dxa"/>
            <w:vMerge/>
          </w:tcPr>
          <w:p w14:paraId="7FF666F3" w14:textId="77777777" w:rsidR="008A6817" w:rsidRDefault="008A6817" w:rsidP="008A6817"/>
        </w:tc>
        <w:tc>
          <w:tcPr>
            <w:tcW w:w="1413" w:type="dxa"/>
            <w:vMerge/>
          </w:tcPr>
          <w:p w14:paraId="2AD867B3" w14:textId="77777777" w:rsidR="008A6817" w:rsidRDefault="008A6817" w:rsidP="008A6817"/>
        </w:tc>
        <w:tc>
          <w:tcPr>
            <w:tcW w:w="1699" w:type="dxa"/>
            <w:vMerge/>
          </w:tcPr>
          <w:p w14:paraId="4B0EF566" w14:textId="77777777" w:rsidR="008A6817" w:rsidRPr="00820751" w:rsidRDefault="008A6817" w:rsidP="008A6817"/>
        </w:tc>
        <w:tc>
          <w:tcPr>
            <w:tcW w:w="2396" w:type="dxa"/>
            <w:vMerge/>
          </w:tcPr>
          <w:p w14:paraId="17E92CD0" w14:textId="77777777" w:rsidR="008A6817" w:rsidRPr="00820751" w:rsidRDefault="008A6817" w:rsidP="008A6817"/>
        </w:tc>
        <w:tc>
          <w:tcPr>
            <w:tcW w:w="2543" w:type="dxa"/>
            <w:vMerge/>
          </w:tcPr>
          <w:p w14:paraId="6768EA79" w14:textId="329B7418" w:rsidR="008A6817" w:rsidRDefault="008A6817" w:rsidP="008A6817"/>
        </w:tc>
        <w:tc>
          <w:tcPr>
            <w:tcW w:w="3019" w:type="dxa"/>
          </w:tcPr>
          <w:p w14:paraId="3EF805AA" w14:textId="74114BDC" w:rsidR="008A6817" w:rsidRPr="00820751" w:rsidRDefault="008A6817" w:rsidP="008A6817">
            <w:r w:rsidRPr="00D33993">
              <w:t>E34.0 Carcinoid syndrome</w:t>
            </w:r>
          </w:p>
        </w:tc>
      </w:tr>
      <w:tr w:rsidR="008A6817" w14:paraId="0CE0524F" w14:textId="77777777" w:rsidTr="008A6817">
        <w:trPr>
          <w:trHeight w:val="519"/>
        </w:trPr>
        <w:tc>
          <w:tcPr>
            <w:tcW w:w="1880" w:type="dxa"/>
            <w:vMerge/>
          </w:tcPr>
          <w:p w14:paraId="1FDB3076" w14:textId="77777777" w:rsidR="008A6817" w:rsidRDefault="008A6817" w:rsidP="008A6817"/>
        </w:tc>
        <w:tc>
          <w:tcPr>
            <w:tcW w:w="1413" w:type="dxa"/>
            <w:vMerge/>
          </w:tcPr>
          <w:p w14:paraId="36DEF509" w14:textId="77777777" w:rsidR="008A6817" w:rsidRDefault="008A6817" w:rsidP="008A6817"/>
        </w:tc>
        <w:tc>
          <w:tcPr>
            <w:tcW w:w="1699" w:type="dxa"/>
            <w:vMerge/>
          </w:tcPr>
          <w:p w14:paraId="226B2FC4" w14:textId="77777777" w:rsidR="008A6817" w:rsidRPr="00820751" w:rsidRDefault="008A6817" w:rsidP="008A6817"/>
        </w:tc>
        <w:tc>
          <w:tcPr>
            <w:tcW w:w="2396" w:type="dxa"/>
            <w:vMerge/>
          </w:tcPr>
          <w:p w14:paraId="05142F59" w14:textId="77777777" w:rsidR="008A6817" w:rsidRPr="00820751" w:rsidRDefault="008A6817" w:rsidP="008A6817"/>
        </w:tc>
        <w:tc>
          <w:tcPr>
            <w:tcW w:w="2543" w:type="dxa"/>
            <w:vMerge/>
          </w:tcPr>
          <w:p w14:paraId="72692532" w14:textId="10C1998F" w:rsidR="008A6817" w:rsidRDefault="008A6817" w:rsidP="008A6817"/>
        </w:tc>
        <w:tc>
          <w:tcPr>
            <w:tcW w:w="3019" w:type="dxa"/>
          </w:tcPr>
          <w:p w14:paraId="46C4F463" w14:textId="569829DC" w:rsidR="008A6817" w:rsidRPr="00820751" w:rsidRDefault="008A6817" w:rsidP="008A6817">
            <w:r w:rsidRPr="00D33993">
              <w:t>K51.4 Inflammatory polyps of colon</w:t>
            </w:r>
          </w:p>
        </w:tc>
      </w:tr>
      <w:tr w:rsidR="008A6817" w14:paraId="33492880" w14:textId="77777777" w:rsidTr="008A6817">
        <w:trPr>
          <w:trHeight w:val="519"/>
        </w:trPr>
        <w:tc>
          <w:tcPr>
            <w:tcW w:w="1880" w:type="dxa"/>
            <w:vMerge/>
          </w:tcPr>
          <w:p w14:paraId="7117295A" w14:textId="77777777" w:rsidR="008A6817" w:rsidRDefault="008A6817" w:rsidP="008A6817"/>
        </w:tc>
        <w:tc>
          <w:tcPr>
            <w:tcW w:w="1413" w:type="dxa"/>
            <w:vMerge/>
          </w:tcPr>
          <w:p w14:paraId="209A4CEC" w14:textId="77777777" w:rsidR="008A6817" w:rsidRDefault="008A6817" w:rsidP="008A6817"/>
        </w:tc>
        <w:tc>
          <w:tcPr>
            <w:tcW w:w="1699" w:type="dxa"/>
            <w:vMerge/>
          </w:tcPr>
          <w:p w14:paraId="5A85AA83" w14:textId="77777777" w:rsidR="008A6817" w:rsidRPr="00820751" w:rsidRDefault="008A6817" w:rsidP="008A6817"/>
        </w:tc>
        <w:tc>
          <w:tcPr>
            <w:tcW w:w="2396" w:type="dxa"/>
            <w:vMerge/>
          </w:tcPr>
          <w:p w14:paraId="54EB46F2" w14:textId="77777777" w:rsidR="008A6817" w:rsidRPr="00820751" w:rsidRDefault="008A6817" w:rsidP="008A6817"/>
        </w:tc>
        <w:tc>
          <w:tcPr>
            <w:tcW w:w="2543" w:type="dxa"/>
            <w:vMerge/>
          </w:tcPr>
          <w:p w14:paraId="610D8635" w14:textId="6E2CB872" w:rsidR="008A6817" w:rsidRDefault="008A6817" w:rsidP="008A6817"/>
        </w:tc>
        <w:tc>
          <w:tcPr>
            <w:tcW w:w="3019" w:type="dxa"/>
          </w:tcPr>
          <w:p w14:paraId="5EE2865B" w14:textId="268ACF57" w:rsidR="008A6817" w:rsidRPr="00820751" w:rsidRDefault="008A6817" w:rsidP="008A6817">
            <w:r w:rsidRPr="00D33993">
              <w:t>K62 Other diseases of anus and rectum</w:t>
            </w:r>
          </w:p>
        </w:tc>
      </w:tr>
      <w:tr w:rsidR="008A6817" w14:paraId="43AA4757" w14:textId="77777777" w:rsidTr="008A6817">
        <w:trPr>
          <w:trHeight w:val="519"/>
        </w:trPr>
        <w:tc>
          <w:tcPr>
            <w:tcW w:w="1880" w:type="dxa"/>
            <w:vMerge/>
          </w:tcPr>
          <w:p w14:paraId="27816ADC" w14:textId="77777777" w:rsidR="008A6817" w:rsidRDefault="008A6817" w:rsidP="008A6817"/>
        </w:tc>
        <w:tc>
          <w:tcPr>
            <w:tcW w:w="1413" w:type="dxa"/>
            <w:vMerge/>
          </w:tcPr>
          <w:p w14:paraId="2AED4A9F" w14:textId="77777777" w:rsidR="008A6817" w:rsidRDefault="008A6817" w:rsidP="008A6817"/>
        </w:tc>
        <w:tc>
          <w:tcPr>
            <w:tcW w:w="1699" w:type="dxa"/>
            <w:vMerge/>
          </w:tcPr>
          <w:p w14:paraId="6C548149" w14:textId="77777777" w:rsidR="008A6817" w:rsidRPr="00820751" w:rsidRDefault="008A6817" w:rsidP="008A6817"/>
        </w:tc>
        <w:tc>
          <w:tcPr>
            <w:tcW w:w="2396" w:type="dxa"/>
            <w:vMerge/>
          </w:tcPr>
          <w:p w14:paraId="00F0D153" w14:textId="77777777" w:rsidR="008A6817" w:rsidRPr="00820751" w:rsidRDefault="008A6817" w:rsidP="008A6817"/>
        </w:tc>
        <w:tc>
          <w:tcPr>
            <w:tcW w:w="2543" w:type="dxa"/>
            <w:vMerge/>
          </w:tcPr>
          <w:p w14:paraId="319AFDBF" w14:textId="44ACE1C7" w:rsidR="008A6817" w:rsidRPr="00D33993" w:rsidRDefault="008A6817" w:rsidP="008A6817"/>
        </w:tc>
        <w:tc>
          <w:tcPr>
            <w:tcW w:w="3019" w:type="dxa"/>
          </w:tcPr>
          <w:p w14:paraId="220562C1" w14:textId="3640FE18" w:rsidR="008A6817" w:rsidRPr="00820751" w:rsidRDefault="008A6817" w:rsidP="008A6817">
            <w:r w:rsidRPr="00820751">
              <w:t>K63</w:t>
            </w:r>
            <w:r>
              <w:t xml:space="preserve"> </w:t>
            </w:r>
            <w:r w:rsidRPr="00D33993">
              <w:t>Other diseases of intestine</w:t>
            </w:r>
          </w:p>
        </w:tc>
      </w:tr>
      <w:tr w:rsidR="008A6817" w14:paraId="6B1C403E" w14:textId="77777777" w:rsidTr="008A6817">
        <w:trPr>
          <w:trHeight w:val="519"/>
        </w:trPr>
        <w:tc>
          <w:tcPr>
            <w:tcW w:w="1880" w:type="dxa"/>
            <w:vMerge/>
          </w:tcPr>
          <w:p w14:paraId="17F2F50C" w14:textId="77777777" w:rsidR="008A6817" w:rsidRDefault="008A6817" w:rsidP="008A6817"/>
        </w:tc>
        <w:tc>
          <w:tcPr>
            <w:tcW w:w="1413" w:type="dxa"/>
            <w:vMerge/>
          </w:tcPr>
          <w:p w14:paraId="5EAF7FEF" w14:textId="77777777" w:rsidR="008A6817" w:rsidRDefault="008A6817" w:rsidP="008A6817"/>
        </w:tc>
        <w:tc>
          <w:tcPr>
            <w:tcW w:w="1699" w:type="dxa"/>
            <w:vMerge/>
          </w:tcPr>
          <w:p w14:paraId="0DCBE4F8" w14:textId="77777777" w:rsidR="008A6817" w:rsidRPr="00820751" w:rsidRDefault="008A6817" w:rsidP="008A6817"/>
        </w:tc>
        <w:tc>
          <w:tcPr>
            <w:tcW w:w="2396" w:type="dxa"/>
            <w:vMerge/>
          </w:tcPr>
          <w:p w14:paraId="621BBC35" w14:textId="77777777" w:rsidR="008A6817" w:rsidRPr="00820751" w:rsidRDefault="008A6817" w:rsidP="008A6817"/>
        </w:tc>
        <w:tc>
          <w:tcPr>
            <w:tcW w:w="2543" w:type="dxa"/>
            <w:vMerge/>
          </w:tcPr>
          <w:p w14:paraId="5D102D58" w14:textId="375E6C94" w:rsidR="008A6817" w:rsidRPr="00D33993" w:rsidRDefault="008A6817" w:rsidP="008A6817"/>
        </w:tc>
        <w:tc>
          <w:tcPr>
            <w:tcW w:w="3019" w:type="dxa"/>
          </w:tcPr>
          <w:p w14:paraId="50A87EFB" w14:textId="7660AF1D" w:rsidR="008A6817" w:rsidRPr="00820751" w:rsidRDefault="008A6817" w:rsidP="008A6817">
            <w:r w:rsidRPr="00820751">
              <w:t>N60</w:t>
            </w:r>
            <w:r>
              <w:t xml:space="preserve"> </w:t>
            </w:r>
            <w:r w:rsidRPr="00D33993">
              <w:t>Benign mammary dysplasia</w:t>
            </w:r>
          </w:p>
        </w:tc>
      </w:tr>
      <w:tr w:rsidR="008A6817" w14:paraId="22567205" w14:textId="77777777" w:rsidTr="008A6817">
        <w:trPr>
          <w:trHeight w:val="519"/>
        </w:trPr>
        <w:tc>
          <w:tcPr>
            <w:tcW w:w="1880" w:type="dxa"/>
            <w:vMerge/>
          </w:tcPr>
          <w:p w14:paraId="3E52C7F2" w14:textId="77777777" w:rsidR="008A6817" w:rsidRDefault="008A6817" w:rsidP="008A6817"/>
        </w:tc>
        <w:tc>
          <w:tcPr>
            <w:tcW w:w="1413" w:type="dxa"/>
            <w:vMerge/>
          </w:tcPr>
          <w:p w14:paraId="08CD5A12" w14:textId="77777777" w:rsidR="008A6817" w:rsidRDefault="008A6817" w:rsidP="008A6817"/>
        </w:tc>
        <w:tc>
          <w:tcPr>
            <w:tcW w:w="1699" w:type="dxa"/>
            <w:vMerge/>
          </w:tcPr>
          <w:p w14:paraId="49051F22" w14:textId="77777777" w:rsidR="008A6817" w:rsidRPr="00820751" w:rsidRDefault="008A6817" w:rsidP="008A6817"/>
        </w:tc>
        <w:tc>
          <w:tcPr>
            <w:tcW w:w="2396" w:type="dxa"/>
            <w:vMerge/>
          </w:tcPr>
          <w:p w14:paraId="648836D6" w14:textId="77777777" w:rsidR="008A6817" w:rsidRPr="00820751" w:rsidRDefault="008A6817" w:rsidP="008A6817"/>
        </w:tc>
        <w:tc>
          <w:tcPr>
            <w:tcW w:w="2543" w:type="dxa"/>
            <w:vMerge/>
          </w:tcPr>
          <w:p w14:paraId="58ACA7A0" w14:textId="3C784913" w:rsidR="008A6817" w:rsidRPr="00D33993" w:rsidRDefault="008A6817" w:rsidP="008A6817"/>
        </w:tc>
        <w:tc>
          <w:tcPr>
            <w:tcW w:w="3019" w:type="dxa"/>
          </w:tcPr>
          <w:p w14:paraId="72A796F0" w14:textId="762AE7EA" w:rsidR="008A6817" w:rsidRPr="00820751" w:rsidRDefault="008A6817" w:rsidP="008A6817">
            <w:r w:rsidRPr="00820751">
              <w:t>N84.0</w:t>
            </w:r>
            <w:r>
              <w:t xml:space="preserve"> </w:t>
            </w:r>
            <w:r w:rsidRPr="00D33993">
              <w:t>Polyp of corpus uteri</w:t>
            </w:r>
          </w:p>
        </w:tc>
      </w:tr>
      <w:tr w:rsidR="008A6817" w14:paraId="61AF931F" w14:textId="77777777" w:rsidTr="008A6817">
        <w:trPr>
          <w:trHeight w:val="519"/>
        </w:trPr>
        <w:tc>
          <w:tcPr>
            <w:tcW w:w="1880" w:type="dxa"/>
            <w:vMerge/>
          </w:tcPr>
          <w:p w14:paraId="6C561D89" w14:textId="77777777" w:rsidR="008A6817" w:rsidRDefault="008A6817" w:rsidP="008A6817"/>
        </w:tc>
        <w:tc>
          <w:tcPr>
            <w:tcW w:w="1413" w:type="dxa"/>
            <w:vMerge/>
          </w:tcPr>
          <w:p w14:paraId="3EB81073" w14:textId="77777777" w:rsidR="008A6817" w:rsidRDefault="008A6817" w:rsidP="008A6817"/>
        </w:tc>
        <w:tc>
          <w:tcPr>
            <w:tcW w:w="1699" w:type="dxa"/>
            <w:vMerge/>
          </w:tcPr>
          <w:p w14:paraId="365BD309" w14:textId="77777777" w:rsidR="008A6817" w:rsidRPr="00820751" w:rsidRDefault="008A6817" w:rsidP="008A6817"/>
        </w:tc>
        <w:tc>
          <w:tcPr>
            <w:tcW w:w="2396" w:type="dxa"/>
            <w:vMerge/>
          </w:tcPr>
          <w:p w14:paraId="7BBBD024" w14:textId="77777777" w:rsidR="008A6817" w:rsidRPr="00820751" w:rsidRDefault="008A6817" w:rsidP="008A6817"/>
        </w:tc>
        <w:tc>
          <w:tcPr>
            <w:tcW w:w="2543" w:type="dxa"/>
            <w:vMerge/>
          </w:tcPr>
          <w:p w14:paraId="6F2CE70B" w14:textId="6D98398A" w:rsidR="008A6817" w:rsidRPr="00D33993" w:rsidRDefault="008A6817" w:rsidP="008A6817"/>
        </w:tc>
        <w:tc>
          <w:tcPr>
            <w:tcW w:w="3019" w:type="dxa"/>
          </w:tcPr>
          <w:p w14:paraId="28A8757A" w14:textId="670FE9ED" w:rsidR="008A6817" w:rsidRPr="00820751" w:rsidRDefault="008A6817" w:rsidP="008A6817">
            <w:r w:rsidRPr="00820751">
              <w:t>N87</w:t>
            </w:r>
            <w:r>
              <w:t xml:space="preserve"> </w:t>
            </w:r>
            <w:r w:rsidRPr="00D33993">
              <w:t>Dysplasia of cervix uteri</w:t>
            </w:r>
          </w:p>
        </w:tc>
      </w:tr>
      <w:tr w:rsidR="008A6817" w14:paraId="0DF8AAA0" w14:textId="77777777" w:rsidTr="008A6817">
        <w:trPr>
          <w:trHeight w:val="519"/>
        </w:trPr>
        <w:tc>
          <w:tcPr>
            <w:tcW w:w="1880" w:type="dxa"/>
            <w:vMerge/>
          </w:tcPr>
          <w:p w14:paraId="43E4EDB3" w14:textId="77777777" w:rsidR="008A6817" w:rsidRDefault="008A6817" w:rsidP="008A6817"/>
        </w:tc>
        <w:tc>
          <w:tcPr>
            <w:tcW w:w="1413" w:type="dxa"/>
            <w:vMerge/>
          </w:tcPr>
          <w:p w14:paraId="407FC5F1" w14:textId="77777777" w:rsidR="008A6817" w:rsidRDefault="008A6817" w:rsidP="008A6817"/>
        </w:tc>
        <w:tc>
          <w:tcPr>
            <w:tcW w:w="1699" w:type="dxa"/>
            <w:vMerge/>
          </w:tcPr>
          <w:p w14:paraId="00D98732" w14:textId="77777777" w:rsidR="008A6817" w:rsidRPr="00820751" w:rsidRDefault="008A6817" w:rsidP="008A6817"/>
        </w:tc>
        <w:tc>
          <w:tcPr>
            <w:tcW w:w="2396" w:type="dxa"/>
            <w:vMerge/>
          </w:tcPr>
          <w:p w14:paraId="34243812" w14:textId="77777777" w:rsidR="008A6817" w:rsidRPr="00820751" w:rsidRDefault="008A6817" w:rsidP="008A6817"/>
        </w:tc>
        <w:tc>
          <w:tcPr>
            <w:tcW w:w="2543" w:type="dxa"/>
            <w:vMerge/>
          </w:tcPr>
          <w:p w14:paraId="6C87D923" w14:textId="03E44298" w:rsidR="008A6817" w:rsidRPr="00820751" w:rsidRDefault="008A6817" w:rsidP="008A6817"/>
        </w:tc>
        <w:tc>
          <w:tcPr>
            <w:tcW w:w="3019" w:type="dxa"/>
          </w:tcPr>
          <w:p w14:paraId="32A20DD0" w14:textId="688E14EB" w:rsidR="008A6817" w:rsidRPr="00820751" w:rsidRDefault="008A6817" w:rsidP="008A6817">
            <w:r>
              <w:t xml:space="preserve">Z03 </w:t>
            </w:r>
            <w:r w:rsidRPr="00D33993">
              <w:t>Encounter for medical observation for suspected diseases and conditions ruled out</w:t>
            </w:r>
          </w:p>
        </w:tc>
      </w:tr>
      <w:tr w:rsidR="008A6817" w14:paraId="114DBCCB" w14:textId="77777777" w:rsidTr="008A6817">
        <w:trPr>
          <w:trHeight w:val="519"/>
        </w:trPr>
        <w:tc>
          <w:tcPr>
            <w:tcW w:w="1880" w:type="dxa"/>
            <w:vMerge/>
          </w:tcPr>
          <w:p w14:paraId="4DEB498C" w14:textId="77777777" w:rsidR="008A6817" w:rsidRDefault="008A6817" w:rsidP="008A6817"/>
        </w:tc>
        <w:tc>
          <w:tcPr>
            <w:tcW w:w="1413" w:type="dxa"/>
            <w:vMerge/>
          </w:tcPr>
          <w:p w14:paraId="56715008" w14:textId="77777777" w:rsidR="008A6817" w:rsidRDefault="008A6817" w:rsidP="008A6817"/>
        </w:tc>
        <w:tc>
          <w:tcPr>
            <w:tcW w:w="1699" w:type="dxa"/>
            <w:vMerge/>
          </w:tcPr>
          <w:p w14:paraId="54182A62" w14:textId="77777777" w:rsidR="008A6817" w:rsidRPr="00820751" w:rsidRDefault="008A6817" w:rsidP="008A6817"/>
        </w:tc>
        <w:tc>
          <w:tcPr>
            <w:tcW w:w="2396" w:type="dxa"/>
            <w:vMerge/>
          </w:tcPr>
          <w:p w14:paraId="3E1EC586" w14:textId="77777777" w:rsidR="008A6817" w:rsidRPr="00820751" w:rsidRDefault="008A6817" w:rsidP="008A6817"/>
        </w:tc>
        <w:tc>
          <w:tcPr>
            <w:tcW w:w="2543" w:type="dxa"/>
            <w:vMerge/>
          </w:tcPr>
          <w:p w14:paraId="3D8C69F1" w14:textId="66DB8494" w:rsidR="008A6817" w:rsidRPr="00820751" w:rsidRDefault="008A6817" w:rsidP="008A6817"/>
        </w:tc>
        <w:tc>
          <w:tcPr>
            <w:tcW w:w="3019" w:type="dxa"/>
          </w:tcPr>
          <w:p w14:paraId="4EC9083C" w14:textId="2DC563D3" w:rsidR="008A6817" w:rsidRPr="00820751" w:rsidRDefault="008A6817" w:rsidP="008A6817">
            <w:r w:rsidRPr="00820751">
              <w:t>Z08</w:t>
            </w:r>
            <w:r>
              <w:t xml:space="preserve"> </w:t>
            </w:r>
            <w:r w:rsidRPr="00D33993">
              <w:t>Encounter for follow-up examination after completed treatment for malignant neoplasm</w:t>
            </w:r>
          </w:p>
        </w:tc>
      </w:tr>
      <w:tr w:rsidR="008A6817" w14:paraId="2475E7BD" w14:textId="77777777" w:rsidTr="008A6817">
        <w:trPr>
          <w:trHeight w:val="519"/>
        </w:trPr>
        <w:tc>
          <w:tcPr>
            <w:tcW w:w="1880" w:type="dxa"/>
            <w:vMerge/>
          </w:tcPr>
          <w:p w14:paraId="429B878C" w14:textId="77777777" w:rsidR="008A6817" w:rsidRDefault="008A6817" w:rsidP="008A6817"/>
        </w:tc>
        <w:tc>
          <w:tcPr>
            <w:tcW w:w="1413" w:type="dxa"/>
            <w:vMerge/>
          </w:tcPr>
          <w:p w14:paraId="63ABDA14" w14:textId="77777777" w:rsidR="008A6817" w:rsidRDefault="008A6817" w:rsidP="008A6817"/>
        </w:tc>
        <w:tc>
          <w:tcPr>
            <w:tcW w:w="1699" w:type="dxa"/>
            <w:vMerge/>
          </w:tcPr>
          <w:p w14:paraId="52DA1166" w14:textId="77777777" w:rsidR="008A6817" w:rsidRPr="00820751" w:rsidRDefault="008A6817" w:rsidP="008A6817"/>
        </w:tc>
        <w:tc>
          <w:tcPr>
            <w:tcW w:w="2396" w:type="dxa"/>
            <w:vMerge/>
          </w:tcPr>
          <w:p w14:paraId="12DA519F" w14:textId="77777777" w:rsidR="008A6817" w:rsidRPr="00820751" w:rsidRDefault="008A6817" w:rsidP="008A6817"/>
        </w:tc>
        <w:tc>
          <w:tcPr>
            <w:tcW w:w="2543" w:type="dxa"/>
            <w:vMerge/>
          </w:tcPr>
          <w:p w14:paraId="5C79F2E3" w14:textId="0E7A06EC" w:rsidR="008A6817" w:rsidRPr="00820751" w:rsidRDefault="008A6817" w:rsidP="008A6817"/>
        </w:tc>
        <w:tc>
          <w:tcPr>
            <w:tcW w:w="3019" w:type="dxa"/>
          </w:tcPr>
          <w:p w14:paraId="4D67DC29" w14:textId="08935113" w:rsidR="008A6817" w:rsidRPr="00820751" w:rsidRDefault="008A6817" w:rsidP="008A6817">
            <w:r>
              <w:t>Z</w:t>
            </w:r>
            <w:proofErr w:type="gramStart"/>
            <w:r>
              <w:t xml:space="preserve">09 </w:t>
            </w:r>
            <w:r w:rsidRPr="00D33993">
              <w:t> Encounter</w:t>
            </w:r>
            <w:proofErr w:type="gramEnd"/>
            <w:r w:rsidRPr="00D33993">
              <w:t xml:space="preserve"> for follow-up examination after completed treatment for conditions other than malignant neoplasm</w:t>
            </w:r>
          </w:p>
        </w:tc>
      </w:tr>
      <w:tr w:rsidR="008A6817" w14:paraId="4CFD60AF" w14:textId="77777777" w:rsidTr="008A6817">
        <w:trPr>
          <w:trHeight w:val="519"/>
        </w:trPr>
        <w:tc>
          <w:tcPr>
            <w:tcW w:w="1880" w:type="dxa"/>
            <w:vMerge/>
          </w:tcPr>
          <w:p w14:paraId="1583D707" w14:textId="77777777" w:rsidR="008A6817" w:rsidRDefault="008A6817" w:rsidP="008A6817"/>
        </w:tc>
        <w:tc>
          <w:tcPr>
            <w:tcW w:w="1413" w:type="dxa"/>
            <w:vMerge/>
          </w:tcPr>
          <w:p w14:paraId="7DDCD732" w14:textId="77777777" w:rsidR="008A6817" w:rsidRDefault="008A6817" w:rsidP="008A6817"/>
        </w:tc>
        <w:tc>
          <w:tcPr>
            <w:tcW w:w="1699" w:type="dxa"/>
            <w:vMerge/>
          </w:tcPr>
          <w:p w14:paraId="1C388716" w14:textId="77777777" w:rsidR="008A6817" w:rsidRPr="00820751" w:rsidRDefault="008A6817" w:rsidP="008A6817"/>
        </w:tc>
        <w:tc>
          <w:tcPr>
            <w:tcW w:w="2396" w:type="dxa"/>
            <w:vMerge/>
          </w:tcPr>
          <w:p w14:paraId="3FA31C73" w14:textId="77777777" w:rsidR="008A6817" w:rsidRPr="00820751" w:rsidRDefault="008A6817" w:rsidP="008A6817"/>
        </w:tc>
        <w:tc>
          <w:tcPr>
            <w:tcW w:w="2543" w:type="dxa"/>
            <w:vMerge/>
          </w:tcPr>
          <w:p w14:paraId="6F87503A" w14:textId="7A684773" w:rsidR="008A6817" w:rsidRPr="00820751" w:rsidRDefault="008A6817" w:rsidP="008A6817"/>
        </w:tc>
        <w:tc>
          <w:tcPr>
            <w:tcW w:w="3019" w:type="dxa"/>
          </w:tcPr>
          <w:p w14:paraId="351DA2DA" w14:textId="1699FAF4" w:rsidR="008A6817" w:rsidRPr="00820751" w:rsidRDefault="008A6817" w:rsidP="008A6817">
            <w:r>
              <w:t xml:space="preserve">Z12 </w:t>
            </w:r>
            <w:r w:rsidRPr="00D33993">
              <w:t>Encounter for screening for malignant neoplasms</w:t>
            </w:r>
          </w:p>
        </w:tc>
      </w:tr>
      <w:tr w:rsidR="008A6817" w14:paraId="05940BC4" w14:textId="77777777" w:rsidTr="008A6817">
        <w:trPr>
          <w:trHeight w:val="519"/>
        </w:trPr>
        <w:tc>
          <w:tcPr>
            <w:tcW w:w="1880" w:type="dxa"/>
            <w:vMerge/>
          </w:tcPr>
          <w:p w14:paraId="1C8F01ED" w14:textId="77777777" w:rsidR="008A6817" w:rsidRDefault="008A6817" w:rsidP="008A6817"/>
        </w:tc>
        <w:tc>
          <w:tcPr>
            <w:tcW w:w="1413" w:type="dxa"/>
            <w:vMerge/>
          </w:tcPr>
          <w:p w14:paraId="3549A5A8" w14:textId="77777777" w:rsidR="008A6817" w:rsidRDefault="008A6817" w:rsidP="008A6817"/>
        </w:tc>
        <w:tc>
          <w:tcPr>
            <w:tcW w:w="1699" w:type="dxa"/>
            <w:vMerge/>
          </w:tcPr>
          <w:p w14:paraId="6564FF96" w14:textId="77777777" w:rsidR="008A6817" w:rsidRPr="00820751" w:rsidRDefault="008A6817" w:rsidP="008A6817"/>
        </w:tc>
        <w:tc>
          <w:tcPr>
            <w:tcW w:w="2396" w:type="dxa"/>
            <w:vMerge/>
          </w:tcPr>
          <w:p w14:paraId="6EAE0A5C" w14:textId="77777777" w:rsidR="008A6817" w:rsidRPr="00820751" w:rsidRDefault="008A6817" w:rsidP="008A6817"/>
        </w:tc>
        <w:tc>
          <w:tcPr>
            <w:tcW w:w="2543" w:type="dxa"/>
            <w:vMerge/>
          </w:tcPr>
          <w:p w14:paraId="25D068B4" w14:textId="0D89FE11" w:rsidR="008A6817" w:rsidRDefault="008A6817" w:rsidP="008A6817"/>
        </w:tc>
        <w:tc>
          <w:tcPr>
            <w:tcW w:w="3019" w:type="dxa"/>
          </w:tcPr>
          <w:p w14:paraId="474D8FD7" w14:textId="2C3D2D32" w:rsidR="008A6817" w:rsidRPr="00820751" w:rsidRDefault="008A6817" w:rsidP="008A6817">
            <w:r>
              <w:t xml:space="preserve">Z80 </w:t>
            </w:r>
            <w:r w:rsidRPr="00D33993">
              <w:t>Family history of primary malignant neoplasm</w:t>
            </w:r>
          </w:p>
        </w:tc>
      </w:tr>
      <w:tr w:rsidR="008A6817" w14:paraId="2EE6CAB8" w14:textId="77777777" w:rsidTr="008A6817">
        <w:trPr>
          <w:trHeight w:val="519"/>
        </w:trPr>
        <w:tc>
          <w:tcPr>
            <w:tcW w:w="1880" w:type="dxa"/>
            <w:vMerge/>
          </w:tcPr>
          <w:p w14:paraId="475155AD" w14:textId="77777777" w:rsidR="008A6817" w:rsidRDefault="008A6817" w:rsidP="008A6817"/>
        </w:tc>
        <w:tc>
          <w:tcPr>
            <w:tcW w:w="1413" w:type="dxa"/>
            <w:vMerge/>
          </w:tcPr>
          <w:p w14:paraId="16509974" w14:textId="77777777" w:rsidR="008A6817" w:rsidRDefault="008A6817" w:rsidP="008A6817"/>
        </w:tc>
        <w:tc>
          <w:tcPr>
            <w:tcW w:w="1699" w:type="dxa"/>
            <w:vMerge/>
          </w:tcPr>
          <w:p w14:paraId="2D1BB52F" w14:textId="77777777" w:rsidR="008A6817" w:rsidRPr="00820751" w:rsidRDefault="008A6817" w:rsidP="008A6817"/>
        </w:tc>
        <w:tc>
          <w:tcPr>
            <w:tcW w:w="2396" w:type="dxa"/>
            <w:vMerge/>
          </w:tcPr>
          <w:p w14:paraId="1B028ED7" w14:textId="77777777" w:rsidR="008A6817" w:rsidRPr="00820751" w:rsidRDefault="008A6817" w:rsidP="008A6817"/>
        </w:tc>
        <w:tc>
          <w:tcPr>
            <w:tcW w:w="2543" w:type="dxa"/>
            <w:vMerge/>
          </w:tcPr>
          <w:p w14:paraId="4C2E7B83" w14:textId="01E48C40" w:rsidR="008A6817" w:rsidRPr="00820751" w:rsidRDefault="008A6817" w:rsidP="008A6817"/>
        </w:tc>
        <w:tc>
          <w:tcPr>
            <w:tcW w:w="3019" w:type="dxa"/>
          </w:tcPr>
          <w:p w14:paraId="2E452D47" w14:textId="41FBA6BD" w:rsidR="008A6817" w:rsidRPr="00820751" w:rsidRDefault="008A6817" w:rsidP="008A6817">
            <w:r>
              <w:t xml:space="preserve">Z85 </w:t>
            </w:r>
            <w:r w:rsidRPr="00D33993">
              <w:t>Personal history of malignant neoplasm</w:t>
            </w:r>
          </w:p>
        </w:tc>
      </w:tr>
      <w:tr w:rsidR="008A6817" w14:paraId="06FB8329" w14:textId="77777777" w:rsidTr="008A6817">
        <w:trPr>
          <w:trHeight w:val="519"/>
        </w:trPr>
        <w:tc>
          <w:tcPr>
            <w:tcW w:w="1880" w:type="dxa"/>
            <w:vMerge/>
          </w:tcPr>
          <w:p w14:paraId="47057F31" w14:textId="77777777" w:rsidR="008A6817" w:rsidRDefault="008A6817" w:rsidP="008A6817"/>
        </w:tc>
        <w:tc>
          <w:tcPr>
            <w:tcW w:w="1413" w:type="dxa"/>
            <w:vMerge/>
          </w:tcPr>
          <w:p w14:paraId="38ED6533" w14:textId="77777777" w:rsidR="008A6817" w:rsidRDefault="008A6817" w:rsidP="008A6817"/>
        </w:tc>
        <w:tc>
          <w:tcPr>
            <w:tcW w:w="1699" w:type="dxa"/>
            <w:vMerge/>
          </w:tcPr>
          <w:p w14:paraId="06502CAC" w14:textId="77777777" w:rsidR="008A6817" w:rsidRPr="00820751" w:rsidRDefault="008A6817" w:rsidP="008A6817"/>
        </w:tc>
        <w:tc>
          <w:tcPr>
            <w:tcW w:w="2396" w:type="dxa"/>
            <w:vMerge/>
          </w:tcPr>
          <w:p w14:paraId="4CCE7F7A" w14:textId="77777777" w:rsidR="008A6817" w:rsidRPr="00820751" w:rsidRDefault="008A6817" w:rsidP="008A6817"/>
        </w:tc>
        <w:tc>
          <w:tcPr>
            <w:tcW w:w="2543" w:type="dxa"/>
            <w:vMerge/>
          </w:tcPr>
          <w:p w14:paraId="28FD3F9E" w14:textId="37E51DF6" w:rsidR="008A6817" w:rsidRDefault="008A6817" w:rsidP="008A6817"/>
        </w:tc>
        <w:tc>
          <w:tcPr>
            <w:tcW w:w="3019" w:type="dxa"/>
          </w:tcPr>
          <w:p w14:paraId="167E5124" w14:textId="6E3876C0" w:rsidR="008A6817" w:rsidRPr="00820751" w:rsidRDefault="008A6817" w:rsidP="008A6817">
            <w:r>
              <w:t xml:space="preserve">Z86 </w:t>
            </w:r>
            <w:r w:rsidRPr="00D33993">
              <w:t>Personal history of certain other diseases</w:t>
            </w:r>
          </w:p>
        </w:tc>
      </w:tr>
      <w:tr w:rsidR="008A6817" w14:paraId="7C488AD5" w14:textId="259910FE" w:rsidTr="008A6817">
        <w:trPr>
          <w:trHeight w:val="639"/>
        </w:trPr>
        <w:tc>
          <w:tcPr>
            <w:tcW w:w="1880" w:type="dxa"/>
            <w:vMerge w:val="restart"/>
          </w:tcPr>
          <w:p w14:paraId="46555894" w14:textId="1A30A794" w:rsidR="008A6817" w:rsidRPr="008A6817" w:rsidRDefault="008A6817" w:rsidP="008A6817">
            <w:pPr>
              <w:rPr>
                <w:b/>
                <w:bCs/>
              </w:rPr>
            </w:pPr>
            <w:r w:rsidRPr="008A6817">
              <w:rPr>
                <w:b/>
                <w:bCs/>
              </w:rPr>
              <w:lastRenderedPageBreak/>
              <w:t>Diabetes</w:t>
            </w:r>
          </w:p>
        </w:tc>
        <w:tc>
          <w:tcPr>
            <w:tcW w:w="1413" w:type="dxa"/>
            <w:vMerge w:val="restart"/>
          </w:tcPr>
          <w:p w14:paraId="5333FCAE" w14:textId="57999741" w:rsidR="008A6817" w:rsidRPr="008A6817" w:rsidRDefault="008A6817" w:rsidP="008A6817">
            <w:pPr>
              <w:rPr>
                <w:b/>
                <w:bCs/>
              </w:rPr>
            </w:pPr>
            <w:r w:rsidRPr="008A6817">
              <w:rPr>
                <w:b/>
                <w:bCs/>
              </w:rPr>
              <w:t>E10-E14</w:t>
            </w:r>
          </w:p>
        </w:tc>
        <w:tc>
          <w:tcPr>
            <w:tcW w:w="1699" w:type="dxa"/>
            <w:vMerge w:val="restart"/>
          </w:tcPr>
          <w:p w14:paraId="461D256D" w14:textId="77777777" w:rsidR="008A6817" w:rsidRDefault="008A6817" w:rsidP="008A6817">
            <w:r w:rsidRPr="00820751">
              <w:t>Diabetes mellitus</w:t>
            </w:r>
          </w:p>
          <w:p w14:paraId="137CEEA8" w14:textId="2EA58491" w:rsidR="008A6817" w:rsidRDefault="008A6817" w:rsidP="008A6817">
            <w:r>
              <w:t>(GBD code 587)</w:t>
            </w:r>
          </w:p>
        </w:tc>
        <w:tc>
          <w:tcPr>
            <w:tcW w:w="2396" w:type="dxa"/>
            <w:vMerge w:val="restart"/>
          </w:tcPr>
          <w:p w14:paraId="0C719407" w14:textId="1FE7185B" w:rsidR="008A6817" w:rsidRDefault="008A6817" w:rsidP="008A6817">
            <w:r w:rsidRPr="00820751">
              <w:t>E08-E08.11, E08.3-E08.9, E10-E10.11, E10.3-E11.1, E11.3-E12.1, E12.3-E13.11, E13.3-E14.1, E14.3-E14.9, R73-R73.9, Z13.1, Z83.3</w:t>
            </w:r>
          </w:p>
        </w:tc>
        <w:tc>
          <w:tcPr>
            <w:tcW w:w="2543" w:type="dxa"/>
            <w:vMerge w:val="restart"/>
          </w:tcPr>
          <w:p w14:paraId="283DE11F" w14:textId="6F5279E2" w:rsidR="008A6817" w:rsidRPr="00820751" w:rsidRDefault="008A6817" w:rsidP="008A6817"/>
        </w:tc>
        <w:tc>
          <w:tcPr>
            <w:tcW w:w="3019" w:type="dxa"/>
          </w:tcPr>
          <w:p w14:paraId="7C2DA714" w14:textId="24E10D1B" w:rsidR="008A6817" w:rsidRPr="00820751" w:rsidRDefault="008A6817" w:rsidP="008A6817">
            <w:r>
              <w:t xml:space="preserve">E08: </w:t>
            </w:r>
            <w:r w:rsidRPr="001125FA">
              <w:t>Diabetes mellitus due to underlying condition</w:t>
            </w:r>
          </w:p>
        </w:tc>
      </w:tr>
      <w:tr w:rsidR="008A6817" w14:paraId="27C81693" w14:textId="77777777" w:rsidTr="008A6817">
        <w:trPr>
          <w:trHeight w:val="444"/>
        </w:trPr>
        <w:tc>
          <w:tcPr>
            <w:tcW w:w="1880" w:type="dxa"/>
            <w:vMerge/>
          </w:tcPr>
          <w:p w14:paraId="2BDCEA1A" w14:textId="77777777" w:rsidR="008A6817" w:rsidRDefault="008A6817" w:rsidP="008A6817"/>
        </w:tc>
        <w:tc>
          <w:tcPr>
            <w:tcW w:w="1413" w:type="dxa"/>
            <w:vMerge/>
          </w:tcPr>
          <w:p w14:paraId="550DAFAD" w14:textId="77777777" w:rsidR="008A6817" w:rsidRDefault="008A6817" w:rsidP="008A6817"/>
        </w:tc>
        <w:tc>
          <w:tcPr>
            <w:tcW w:w="1699" w:type="dxa"/>
            <w:vMerge/>
          </w:tcPr>
          <w:p w14:paraId="09195D96" w14:textId="77777777" w:rsidR="008A6817" w:rsidRPr="00820751" w:rsidRDefault="008A6817" w:rsidP="008A6817"/>
        </w:tc>
        <w:tc>
          <w:tcPr>
            <w:tcW w:w="2396" w:type="dxa"/>
            <w:vMerge/>
          </w:tcPr>
          <w:p w14:paraId="2D27FFE3" w14:textId="77777777" w:rsidR="008A6817" w:rsidRPr="00820751" w:rsidRDefault="008A6817" w:rsidP="008A6817"/>
        </w:tc>
        <w:tc>
          <w:tcPr>
            <w:tcW w:w="2543" w:type="dxa"/>
            <w:vMerge/>
          </w:tcPr>
          <w:p w14:paraId="72906A60" w14:textId="4A1ABFE6" w:rsidR="008A6817" w:rsidRDefault="008A6817" w:rsidP="008A6817"/>
        </w:tc>
        <w:tc>
          <w:tcPr>
            <w:tcW w:w="3019" w:type="dxa"/>
          </w:tcPr>
          <w:p w14:paraId="294DC695" w14:textId="68C099B3" w:rsidR="008A6817" w:rsidRPr="00D61FAD" w:rsidRDefault="008A6817" w:rsidP="008A6817">
            <w:r w:rsidRPr="00822DB5">
              <w:t>R73</w:t>
            </w:r>
            <w:r>
              <w:t xml:space="preserve">.0-R73.9 </w:t>
            </w:r>
            <w:r w:rsidRPr="001125FA">
              <w:t>Elevated blood glucose level</w:t>
            </w:r>
          </w:p>
        </w:tc>
      </w:tr>
      <w:tr w:rsidR="008A6817" w14:paraId="7ADCDA41" w14:textId="77777777" w:rsidTr="008A6817">
        <w:trPr>
          <w:trHeight w:val="444"/>
        </w:trPr>
        <w:tc>
          <w:tcPr>
            <w:tcW w:w="1880" w:type="dxa"/>
            <w:vMerge/>
          </w:tcPr>
          <w:p w14:paraId="682898CF" w14:textId="77777777" w:rsidR="008A6817" w:rsidRDefault="008A6817" w:rsidP="008A6817"/>
        </w:tc>
        <w:tc>
          <w:tcPr>
            <w:tcW w:w="1413" w:type="dxa"/>
            <w:vMerge/>
          </w:tcPr>
          <w:p w14:paraId="787B3143" w14:textId="77777777" w:rsidR="008A6817" w:rsidRDefault="008A6817" w:rsidP="008A6817"/>
        </w:tc>
        <w:tc>
          <w:tcPr>
            <w:tcW w:w="1699" w:type="dxa"/>
            <w:vMerge/>
          </w:tcPr>
          <w:p w14:paraId="291DBF0B" w14:textId="77777777" w:rsidR="008A6817" w:rsidRPr="00820751" w:rsidRDefault="008A6817" w:rsidP="008A6817"/>
        </w:tc>
        <w:tc>
          <w:tcPr>
            <w:tcW w:w="2396" w:type="dxa"/>
            <w:vMerge/>
          </w:tcPr>
          <w:p w14:paraId="7536CB74" w14:textId="77777777" w:rsidR="008A6817" w:rsidRPr="00820751" w:rsidRDefault="008A6817" w:rsidP="008A6817"/>
        </w:tc>
        <w:tc>
          <w:tcPr>
            <w:tcW w:w="2543" w:type="dxa"/>
            <w:vMerge/>
          </w:tcPr>
          <w:p w14:paraId="522825C3" w14:textId="3F27C367" w:rsidR="008A6817" w:rsidRPr="003213AF" w:rsidRDefault="008A6817" w:rsidP="008A6817"/>
        </w:tc>
        <w:tc>
          <w:tcPr>
            <w:tcW w:w="3019" w:type="dxa"/>
          </w:tcPr>
          <w:p w14:paraId="693D9728" w14:textId="3FD56083" w:rsidR="008A6817" w:rsidRDefault="008A6817" w:rsidP="008A6817">
            <w:r>
              <w:t xml:space="preserve">Z13.1: </w:t>
            </w:r>
            <w:r w:rsidRPr="001125FA">
              <w:t>Encounter for screening for diabetes mellitus</w:t>
            </w:r>
          </w:p>
        </w:tc>
      </w:tr>
      <w:tr w:rsidR="008A6817" w14:paraId="2A4F8BE1" w14:textId="77777777" w:rsidTr="008A6817">
        <w:trPr>
          <w:trHeight w:val="320"/>
        </w:trPr>
        <w:tc>
          <w:tcPr>
            <w:tcW w:w="1880" w:type="dxa"/>
            <w:vMerge/>
          </w:tcPr>
          <w:p w14:paraId="741D7C67" w14:textId="77777777" w:rsidR="008A6817" w:rsidRDefault="008A6817" w:rsidP="008A6817"/>
        </w:tc>
        <w:tc>
          <w:tcPr>
            <w:tcW w:w="1413" w:type="dxa"/>
            <w:vMerge/>
          </w:tcPr>
          <w:p w14:paraId="2A3A6E0F" w14:textId="77777777" w:rsidR="008A6817" w:rsidRDefault="008A6817" w:rsidP="008A6817"/>
        </w:tc>
        <w:tc>
          <w:tcPr>
            <w:tcW w:w="1699" w:type="dxa"/>
            <w:vMerge/>
          </w:tcPr>
          <w:p w14:paraId="1E9D0BFE" w14:textId="77777777" w:rsidR="008A6817" w:rsidRPr="00820751" w:rsidRDefault="008A6817" w:rsidP="008A6817"/>
        </w:tc>
        <w:tc>
          <w:tcPr>
            <w:tcW w:w="2396" w:type="dxa"/>
            <w:vMerge/>
          </w:tcPr>
          <w:p w14:paraId="09E1E140" w14:textId="77777777" w:rsidR="008A6817" w:rsidRPr="00820751" w:rsidRDefault="008A6817" w:rsidP="008A6817"/>
        </w:tc>
        <w:tc>
          <w:tcPr>
            <w:tcW w:w="2543" w:type="dxa"/>
            <w:vMerge/>
          </w:tcPr>
          <w:p w14:paraId="398AFCC9" w14:textId="78407680" w:rsidR="008A6817" w:rsidRPr="00F40ABF" w:rsidRDefault="008A6817" w:rsidP="008A6817">
            <w:pPr>
              <w:rPr>
                <w:color w:val="FF0000"/>
              </w:rPr>
            </w:pPr>
          </w:p>
        </w:tc>
        <w:tc>
          <w:tcPr>
            <w:tcW w:w="3019" w:type="dxa"/>
          </w:tcPr>
          <w:p w14:paraId="24108F20" w14:textId="77E45E6C" w:rsidR="008A6817" w:rsidRDefault="008A6817" w:rsidP="008A6817">
            <w:r w:rsidRPr="001125FA">
              <w:t>Z83.3 Family history of diabetes mellitus</w:t>
            </w:r>
          </w:p>
        </w:tc>
      </w:tr>
      <w:tr w:rsidR="008A6817" w14:paraId="41D2A86E" w14:textId="77777777" w:rsidTr="008A6817">
        <w:trPr>
          <w:trHeight w:val="444"/>
        </w:trPr>
        <w:tc>
          <w:tcPr>
            <w:tcW w:w="1880" w:type="dxa"/>
            <w:vMerge/>
          </w:tcPr>
          <w:p w14:paraId="4B8EC0E4" w14:textId="77777777" w:rsidR="008A6817" w:rsidRDefault="008A6817" w:rsidP="008A6817"/>
        </w:tc>
        <w:tc>
          <w:tcPr>
            <w:tcW w:w="1413" w:type="dxa"/>
            <w:vMerge/>
          </w:tcPr>
          <w:p w14:paraId="3E8ABBAD" w14:textId="77777777" w:rsidR="008A6817" w:rsidRDefault="008A6817" w:rsidP="008A6817"/>
        </w:tc>
        <w:tc>
          <w:tcPr>
            <w:tcW w:w="1699" w:type="dxa"/>
          </w:tcPr>
          <w:p w14:paraId="5DCADD07" w14:textId="3600A845" w:rsidR="008A6817" w:rsidRPr="003213AF" w:rsidRDefault="008A6817" w:rsidP="008A6817">
            <w:r w:rsidRPr="003213AF">
              <w:t>Chronic kidney disease due to diabetes mellitus type 1</w:t>
            </w:r>
          </w:p>
          <w:p w14:paraId="6B4EB54F" w14:textId="4A8E4722" w:rsidR="008A6817" w:rsidRPr="00820751" w:rsidRDefault="008A6817" w:rsidP="008A6817">
            <w:r w:rsidRPr="003213AF">
              <w:t>(GBD code 997)</w:t>
            </w:r>
          </w:p>
        </w:tc>
        <w:tc>
          <w:tcPr>
            <w:tcW w:w="2396" w:type="dxa"/>
          </w:tcPr>
          <w:p w14:paraId="458E9342" w14:textId="5B3DDFA1" w:rsidR="008A6817" w:rsidRPr="00820751" w:rsidRDefault="008A6817" w:rsidP="008A6817">
            <w:r w:rsidRPr="003213AF">
              <w:t>E10.2-E10.29</w:t>
            </w:r>
          </w:p>
        </w:tc>
        <w:tc>
          <w:tcPr>
            <w:tcW w:w="2543" w:type="dxa"/>
          </w:tcPr>
          <w:p w14:paraId="09B412B0" w14:textId="7F40AA80" w:rsidR="008A6817" w:rsidRPr="001125FA" w:rsidRDefault="008A6817" w:rsidP="008A6817"/>
        </w:tc>
        <w:tc>
          <w:tcPr>
            <w:tcW w:w="3019" w:type="dxa"/>
          </w:tcPr>
          <w:p w14:paraId="5C3D96E5" w14:textId="77777777" w:rsidR="008A6817" w:rsidRDefault="008A6817" w:rsidP="008A6817"/>
        </w:tc>
      </w:tr>
      <w:tr w:rsidR="008A6817" w14:paraId="2BEF12ED" w14:textId="77777777" w:rsidTr="008A6817">
        <w:trPr>
          <w:trHeight w:val="444"/>
        </w:trPr>
        <w:tc>
          <w:tcPr>
            <w:tcW w:w="1880" w:type="dxa"/>
            <w:vMerge/>
          </w:tcPr>
          <w:p w14:paraId="6D16C416" w14:textId="77777777" w:rsidR="008A6817" w:rsidRDefault="008A6817" w:rsidP="008A6817"/>
        </w:tc>
        <w:tc>
          <w:tcPr>
            <w:tcW w:w="1413" w:type="dxa"/>
            <w:vMerge/>
          </w:tcPr>
          <w:p w14:paraId="1D6D7615" w14:textId="77777777" w:rsidR="008A6817" w:rsidRDefault="008A6817" w:rsidP="008A6817"/>
        </w:tc>
        <w:tc>
          <w:tcPr>
            <w:tcW w:w="1699" w:type="dxa"/>
          </w:tcPr>
          <w:p w14:paraId="1A77652A" w14:textId="77777777" w:rsidR="008A6817" w:rsidRPr="003213AF" w:rsidRDefault="008A6817" w:rsidP="008A6817">
            <w:r w:rsidRPr="003213AF">
              <w:t>Chronic kidney disease due to diabetes mellitus type 2 (GBD code 998)</w:t>
            </w:r>
          </w:p>
          <w:p w14:paraId="0B57C14C" w14:textId="77777777" w:rsidR="008A6817" w:rsidRPr="002A5F34" w:rsidRDefault="008A6817" w:rsidP="008A6817">
            <w:pPr>
              <w:rPr>
                <w:b/>
                <w:bCs/>
                <w:i/>
                <w:iCs/>
              </w:rPr>
            </w:pPr>
          </w:p>
        </w:tc>
        <w:tc>
          <w:tcPr>
            <w:tcW w:w="2396" w:type="dxa"/>
          </w:tcPr>
          <w:p w14:paraId="5843A51B" w14:textId="77777777" w:rsidR="008A6817" w:rsidRPr="003213AF" w:rsidRDefault="008A6817" w:rsidP="008A6817">
            <w:r w:rsidRPr="003213AF">
              <w:t>E11.2-E11.29</w:t>
            </w:r>
          </w:p>
          <w:p w14:paraId="409F46E4" w14:textId="77777777" w:rsidR="008A6817" w:rsidRPr="00820751" w:rsidRDefault="008A6817" w:rsidP="008A6817"/>
        </w:tc>
        <w:tc>
          <w:tcPr>
            <w:tcW w:w="2543" w:type="dxa"/>
          </w:tcPr>
          <w:p w14:paraId="396F8134" w14:textId="6ED9E96F" w:rsidR="008A6817" w:rsidRPr="001125FA" w:rsidRDefault="008A6817" w:rsidP="008A6817"/>
        </w:tc>
        <w:tc>
          <w:tcPr>
            <w:tcW w:w="3019" w:type="dxa"/>
          </w:tcPr>
          <w:p w14:paraId="05BC82B5" w14:textId="77777777" w:rsidR="008A6817" w:rsidRDefault="008A6817" w:rsidP="008A6817"/>
        </w:tc>
      </w:tr>
      <w:tr w:rsidR="008A6817" w14:paraId="331947CD" w14:textId="7E6F9D0D" w:rsidTr="008A6817">
        <w:trPr>
          <w:trHeight w:val="360"/>
        </w:trPr>
        <w:tc>
          <w:tcPr>
            <w:tcW w:w="1880" w:type="dxa"/>
            <w:vMerge w:val="restart"/>
          </w:tcPr>
          <w:p w14:paraId="6C13B59C" w14:textId="77777777" w:rsidR="008A6817" w:rsidRPr="008A6817" w:rsidRDefault="008A6817" w:rsidP="008A6817">
            <w:pPr>
              <w:rPr>
                <w:b/>
                <w:bCs/>
              </w:rPr>
            </w:pPr>
            <w:r w:rsidRPr="008A6817">
              <w:rPr>
                <w:b/>
                <w:bCs/>
              </w:rPr>
              <w:t>Chronic respiratory disease</w:t>
            </w:r>
          </w:p>
          <w:p w14:paraId="09391241" w14:textId="42E7EE46" w:rsidR="008A6817" w:rsidRPr="008A6817" w:rsidRDefault="008A6817" w:rsidP="008A6817">
            <w:pPr>
              <w:rPr>
                <w:b/>
                <w:bCs/>
              </w:rPr>
            </w:pPr>
          </w:p>
        </w:tc>
        <w:tc>
          <w:tcPr>
            <w:tcW w:w="1413" w:type="dxa"/>
            <w:vMerge w:val="restart"/>
          </w:tcPr>
          <w:p w14:paraId="6D7DF252" w14:textId="249E3D7C" w:rsidR="008A6817" w:rsidRPr="008A6817" w:rsidRDefault="008A6817" w:rsidP="008A6817">
            <w:pPr>
              <w:rPr>
                <w:b/>
                <w:bCs/>
              </w:rPr>
            </w:pPr>
            <w:r w:rsidRPr="008A6817">
              <w:rPr>
                <w:b/>
                <w:bCs/>
              </w:rPr>
              <w:t xml:space="preserve">J30-J98  </w:t>
            </w:r>
          </w:p>
        </w:tc>
        <w:tc>
          <w:tcPr>
            <w:tcW w:w="1699" w:type="dxa"/>
            <w:vMerge w:val="restart"/>
          </w:tcPr>
          <w:p w14:paraId="668707D5" w14:textId="77777777" w:rsidR="008A6817" w:rsidRDefault="008A6817" w:rsidP="008A6817">
            <w:r w:rsidRPr="00820751">
              <w:t>Chronic respiratory diseases</w:t>
            </w:r>
          </w:p>
          <w:p w14:paraId="312933D3" w14:textId="0AAAEC73" w:rsidR="008A6817" w:rsidRDefault="008A6817" w:rsidP="008A6817">
            <w:r>
              <w:t>(GBD code 508)</w:t>
            </w:r>
          </w:p>
        </w:tc>
        <w:tc>
          <w:tcPr>
            <w:tcW w:w="2396" w:type="dxa"/>
            <w:vMerge w:val="restart"/>
          </w:tcPr>
          <w:p w14:paraId="13C62229" w14:textId="41EFBFE8" w:rsidR="008A6817" w:rsidRDefault="008A6817" w:rsidP="008A6817">
            <w:r w:rsidRPr="00820751">
              <w:t>D86-D86.2, D86.9, G47.3-G47.39, J30-J35.9, J37-J39.9, J41-J42.4, J43-J46.0, J47-J47.9, J60-J68.9, J70.8-J70.9, J80-J80.9, J82, J84-J84.9, J90-J90.0, J91, J91.8-J93.12, J93.8-J94.9, J96-J96.92, J98-J99.8, R05.0-R06.9, R09-R09.89, R84-R84.9, R91-R91.8, Z82.5</w:t>
            </w:r>
          </w:p>
        </w:tc>
        <w:tc>
          <w:tcPr>
            <w:tcW w:w="2543" w:type="dxa"/>
          </w:tcPr>
          <w:p w14:paraId="2D801F92" w14:textId="174B0EA0" w:rsidR="008A6817" w:rsidRPr="00820751" w:rsidRDefault="008A6817" w:rsidP="008A6817">
            <w:r>
              <w:t xml:space="preserve">J36: </w:t>
            </w:r>
            <w:r w:rsidRPr="00A03A1E">
              <w:t>Peritonsillar abscess</w:t>
            </w:r>
          </w:p>
        </w:tc>
        <w:tc>
          <w:tcPr>
            <w:tcW w:w="3019" w:type="dxa"/>
          </w:tcPr>
          <w:p w14:paraId="0624DBC1" w14:textId="77777777" w:rsidR="008A6817" w:rsidRPr="00A03A1E" w:rsidRDefault="008A6817" w:rsidP="008A6817">
            <w:r>
              <w:t xml:space="preserve">D86 </w:t>
            </w:r>
            <w:r w:rsidRPr="00A03A1E">
              <w:t>Sarcoidosis:</w:t>
            </w:r>
          </w:p>
          <w:p w14:paraId="4F0F3DCD" w14:textId="77777777" w:rsidR="008A6817" w:rsidRPr="00A03A1E" w:rsidRDefault="008A6817" w:rsidP="008A6817">
            <w:r>
              <w:t xml:space="preserve">D86.1 </w:t>
            </w:r>
            <w:r w:rsidRPr="00A03A1E">
              <w:t>Sarcoidosis of lymph nodes</w:t>
            </w:r>
          </w:p>
          <w:p w14:paraId="16C2AE47" w14:textId="77777777" w:rsidR="008A6817" w:rsidRPr="00A03A1E" w:rsidRDefault="008A6817" w:rsidP="008A6817">
            <w:r w:rsidRPr="00A03A1E">
              <w:t>D86.2 Sarcoidosis of lung with sarcoidosis of lymph nodes</w:t>
            </w:r>
          </w:p>
          <w:p w14:paraId="1AE9066B" w14:textId="45A4943D" w:rsidR="008A6817" w:rsidRPr="00820751" w:rsidRDefault="008A6817" w:rsidP="008A6817">
            <w:r>
              <w:t xml:space="preserve">D86.9 </w:t>
            </w:r>
            <w:r w:rsidRPr="00A03A1E">
              <w:t>Sarcoidosis, unspecified</w:t>
            </w:r>
          </w:p>
        </w:tc>
      </w:tr>
      <w:tr w:rsidR="008A6817" w14:paraId="07FBF6EC" w14:textId="77777777" w:rsidTr="008A6817">
        <w:trPr>
          <w:trHeight w:val="360"/>
        </w:trPr>
        <w:tc>
          <w:tcPr>
            <w:tcW w:w="1880" w:type="dxa"/>
            <w:vMerge/>
          </w:tcPr>
          <w:p w14:paraId="6AF5E56E" w14:textId="77777777" w:rsidR="008A6817" w:rsidRDefault="008A6817" w:rsidP="008A6817"/>
        </w:tc>
        <w:tc>
          <w:tcPr>
            <w:tcW w:w="1413" w:type="dxa"/>
            <w:vMerge/>
          </w:tcPr>
          <w:p w14:paraId="766F8E11" w14:textId="77777777" w:rsidR="008A6817" w:rsidRDefault="008A6817" w:rsidP="008A6817"/>
        </w:tc>
        <w:tc>
          <w:tcPr>
            <w:tcW w:w="1699" w:type="dxa"/>
            <w:vMerge/>
          </w:tcPr>
          <w:p w14:paraId="30AA0B9A" w14:textId="77777777" w:rsidR="008A6817" w:rsidRPr="00820751" w:rsidRDefault="008A6817" w:rsidP="008A6817"/>
        </w:tc>
        <w:tc>
          <w:tcPr>
            <w:tcW w:w="2396" w:type="dxa"/>
            <w:vMerge/>
          </w:tcPr>
          <w:p w14:paraId="068BDC4E" w14:textId="77777777" w:rsidR="008A6817" w:rsidRPr="00820751" w:rsidRDefault="008A6817" w:rsidP="008A6817"/>
        </w:tc>
        <w:tc>
          <w:tcPr>
            <w:tcW w:w="2543" w:type="dxa"/>
          </w:tcPr>
          <w:p w14:paraId="3E8F4925" w14:textId="4C04FA80" w:rsidR="008A6817" w:rsidRPr="00A03A1E" w:rsidRDefault="008A6817" w:rsidP="008A6817">
            <w:r>
              <w:t xml:space="preserve">J40 </w:t>
            </w:r>
            <w:r w:rsidRPr="00A03A1E">
              <w:t>Bronchitis, not specified as acute or chronic</w:t>
            </w:r>
          </w:p>
        </w:tc>
        <w:tc>
          <w:tcPr>
            <w:tcW w:w="3019" w:type="dxa"/>
          </w:tcPr>
          <w:p w14:paraId="19F5DBBF" w14:textId="55D7B5B6" w:rsidR="008A6817" w:rsidRPr="00820751" w:rsidRDefault="008A6817" w:rsidP="008A6817">
            <w:r w:rsidRPr="00820751">
              <w:t>G47.3</w:t>
            </w:r>
            <w:r>
              <w:t xml:space="preserve"> </w:t>
            </w:r>
            <w:r w:rsidRPr="00A03A1E">
              <w:t>Sleep apnea</w:t>
            </w:r>
          </w:p>
        </w:tc>
      </w:tr>
      <w:tr w:rsidR="008A6817" w14:paraId="6EC72E4B" w14:textId="77777777" w:rsidTr="008A6817">
        <w:trPr>
          <w:trHeight w:val="360"/>
        </w:trPr>
        <w:tc>
          <w:tcPr>
            <w:tcW w:w="1880" w:type="dxa"/>
            <w:vMerge/>
          </w:tcPr>
          <w:p w14:paraId="5A569FCA" w14:textId="77777777" w:rsidR="008A6817" w:rsidRDefault="008A6817" w:rsidP="008A6817"/>
        </w:tc>
        <w:tc>
          <w:tcPr>
            <w:tcW w:w="1413" w:type="dxa"/>
            <w:vMerge/>
          </w:tcPr>
          <w:p w14:paraId="483CE512" w14:textId="77777777" w:rsidR="008A6817" w:rsidRDefault="008A6817" w:rsidP="008A6817"/>
        </w:tc>
        <w:tc>
          <w:tcPr>
            <w:tcW w:w="1699" w:type="dxa"/>
            <w:vMerge/>
          </w:tcPr>
          <w:p w14:paraId="632CB176" w14:textId="77777777" w:rsidR="008A6817" w:rsidRPr="00820751" w:rsidRDefault="008A6817" w:rsidP="008A6817"/>
        </w:tc>
        <w:tc>
          <w:tcPr>
            <w:tcW w:w="2396" w:type="dxa"/>
            <w:vMerge/>
          </w:tcPr>
          <w:p w14:paraId="44A0F879" w14:textId="77777777" w:rsidR="008A6817" w:rsidRPr="00820751" w:rsidRDefault="008A6817" w:rsidP="008A6817"/>
        </w:tc>
        <w:tc>
          <w:tcPr>
            <w:tcW w:w="2543" w:type="dxa"/>
          </w:tcPr>
          <w:p w14:paraId="6E69166B" w14:textId="760ACE33" w:rsidR="008A6817" w:rsidRPr="00A03A1E" w:rsidRDefault="008A6817" w:rsidP="008A6817">
            <w:r w:rsidRPr="00A03A1E">
              <w:t>J69 Pneumonitis due to solids and liquids</w:t>
            </w:r>
          </w:p>
        </w:tc>
        <w:tc>
          <w:tcPr>
            <w:tcW w:w="3019" w:type="dxa"/>
          </w:tcPr>
          <w:p w14:paraId="508DE641" w14:textId="4F62E0E1" w:rsidR="008A6817" w:rsidRPr="00820751" w:rsidRDefault="008A6817" w:rsidP="008A6817">
            <w:r>
              <w:t xml:space="preserve">R05 </w:t>
            </w:r>
            <w:r w:rsidRPr="00A03A1E">
              <w:t>Cough</w:t>
            </w:r>
          </w:p>
        </w:tc>
      </w:tr>
      <w:tr w:rsidR="008A6817" w14:paraId="182B5E6D" w14:textId="77777777" w:rsidTr="008A6817">
        <w:trPr>
          <w:trHeight w:val="360"/>
        </w:trPr>
        <w:tc>
          <w:tcPr>
            <w:tcW w:w="1880" w:type="dxa"/>
            <w:vMerge/>
          </w:tcPr>
          <w:p w14:paraId="6ED9965C" w14:textId="77777777" w:rsidR="008A6817" w:rsidRDefault="008A6817" w:rsidP="008A6817"/>
        </w:tc>
        <w:tc>
          <w:tcPr>
            <w:tcW w:w="1413" w:type="dxa"/>
            <w:vMerge/>
          </w:tcPr>
          <w:p w14:paraId="2C6A4394" w14:textId="77777777" w:rsidR="008A6817" w:rsidRDefault="008A6817" w:rsidP="008A6817"/>
        </w:tc>
        <w:tc>
          <w:tcPr>
            <w:tcW w:w="1699" w:type="dxa"/>
            <w:vMerge/>
          </w:tcPr>
          <w:p w14:paraId="03AF5DDC" w14:textId="77777777" w:rsidR="008A6817" w:rsidRPr="00820751" w:rsidRDefault="008A6817" w:rsidP="008A6817"/>
        </w:tc>
        <w:tc>
          <w:tcPr>
            <w:tcW w:w="2396" w:type="dxa"/>
            <w:vMerge/>
          </w:tcPr>
          <w:p w14:paraId="79B07345" w14:textId="77777777" w:rsidR="008A6817" w:rsidRPr="00820751" w:rsidRDefault="008A6817" w:rsidP="008A6817"/>
        </w:tc>
        <w:tc>
          <w:tcPr>
            <w:tcW w:w="2543" w:type="dxa"/>
          </w:tcPr>
          <w:p w14:paraId="1795623B" w14:textId="77777777" w:rsidR="008A6817" w:rsidRPr="00A03A1E" w:rsidRDefault="008A6817" w:rsidP="008A6817">
            <w:r w:rsidRPr="00A03A1E">
              <w:t>J81 Pulmonary edema</w:t>
            </w:r>
          </w:p>
          <w:p w14:paraId="014320AC" w14:textId="671CD883" w:rsidR="008A6817" w:rsidRPr="00A03A1E" w:rsidRDefault="008A6817" w:rsidP="008A6817"/>
        </w:tc>
        <w:tc>
          <w:tcPr>
            <w:tcW w:w="3019" w:type="dxa"/>
          </w:tcPr>
          <w:p w14:paraId="07490AAE" w14:textId="1F5A08CF" w:rsidR="008A6817" w:rsidRPr="00820751" w:rsidRDefault="008A6817" w:rsidP="008A6817">
            <w:r>
              <w:t xml:space="preserve">R06 </w:t>
            </w:r>
            <w:r w:rsidRPr="00A03A1E">
              <w:t>Abnormalities of breathing</w:t>
            </w:r>
          </w:p>
        </w:tc>
      </w:tr>
      <w:tr w:rsidR="008A6817" w14:paraId="0B1DFDE3" w14:textId="77777777" w:rsidTr="008A6817">
        <w:trPr>
          <w:trHeight w:val="360"/>
        </w:trPr>
        <w:tc>
          <w:tcPr>
            <w:tcW w:w="1880" w:type="dxa"/>
            <w:vMerge/>
          </w:tcPr>
          <w:p w14:paraId="5E09BB8C" w14:textId="77777777" w:rsidR="008A6817" w:rsidRDefault="008A6817" w:rsidP="008A6817"/>
        </w:tc>
        <w:tc>
          <w:tcPr>
            <w:tcW w:w="1413" w:type="dxa"/>
            <w:vMerge/>
          </w:tcPr>
          <w:p w14:paraId="366CD396" w14:textId="77777777" w:rsidR="008A6817" w:rsidRDefault="008A6817" w:rsidP="008A6817"/>
        </w:tc>
        <w:tc>
          <w:tcPr>
            <w:tcW w:w="1699" w:type="dxa"/>
            <w:vMerge/>
          </w:tcPr>
          <w:p w14:paraId="07FDE049" w14:textId="77777777" w:rsidR="008A6817" w:rsidRPr="00820751" w:rsidRDefault="008A6817" w:rsidP="008A6817"/>
        </w:tc>
        <w:tc>
          <w:tcPr>
            <w:tcW w:w="2396" w:type="dxa"/>
            <w:vMerge/>
          </w:tcPr>
          <w:p w14:paraId="31920C3D" w14:textId="77777777" w:rsidR="008A6817" w:rsidRPr="00820751" w:rsidRDefault="008A6817" w:rsidP="008A6817"/>
        </w:tc>
        <w:tc>
          <w:tcPr>
            <w:tcW w:w="2543" w:type="dxa"/>
          </w:tcPr>
          <w:p w14:paraId="58E633E5" w14:textId="77777777" w:rsidR="008A6817" w:rsidRPr="00A03A1E" w:rsidRDefault="008A6817" w:rsidP="008A6817">
            <w:r>
              <w:t xml:space="preserve">J85 </w:t>
            </w:r>
            <w:r w:rsidRPr="00A03A1E">
              <w:t>Abscess of lung and mediastinum</w:t>
            </w:r>
          </w:p>
          <w:p w14:paraId="4AEC5115" w14:textId="77777777" w:rsidR="008A6817" w:rsidRPr="00A03A1E" w:rsidRDefault="008A6817" w:rsidP="008A6817"/>
        </w:tc>
        <w:tc>
          <w:tcPr>
            <w:tcW w:w="3019" w:type="dxa"/>
          </w:tcPr>
          <w:p w14:paraId="66EF730F" w14:textId="5C10A458" w:rsidR="008A6817" w:rsidRPr="00820751" w:rsidRDefault="008A6817" w:rsidP="008A6817">
            <w:r>
              <w:t xml:space="preserve">R09 </w:t>
            </w:r>
            <w:r w:rsidRPr="00A03A1E">
              <w:t>Other symptoms and signs involving the circulatory and respiratory system</w:t>
            </w:r>
          </w:p>
        </w:tc>
      </w:tr>
      <w:tr w:rsidR="008A6817" w14:paraId="319780AB" w14:textId="77777777" w:rsidTr="008A6817">
        <w:trPr>
          <w:trHeight w:val="360"/>
        </w:trPr>
        <w:tc>
          <w:tcPr>
            <w:tcW w:w="1880" w:type="dxa"/>
            <w:vMerge/>
          </w:tcPr>
          <w:p w14:paraId="5985CECA" w14:textId="77777777" w:rsidR="008A6817" w:rsidRDefault="008A6817" w:rsidP="008A6817"/>
        </w:tc>
        <w:tc>
          <w:tcPr>
            <w:tcW w:w="1413" w:type="dxa"/>
            <w:vMerge/>
          </w:tcPr>
          <w:p w14:paraId="7D5B0315" w14:textId="77777777" w:rsidR="008A6817" w:rsidRDefault="008A6817" w:rsidP="008A6817"/>
        </w:tc>
        <w:tc>
          <w:tcPr>
            <w:tcW w:w="1699" w:type="dxa"/>
            <w:vMerge/>
          </w:tcPr>
          <w:p w14:paraId="27922575" w14:textId="77777777" w:rsidR="008A6817" w:rsidRPr="00820751" w:rsidRDefault="008A6817" w:rsidP="008A6817"/>
        </w:tc>
        <w:tc>
          <w:tcPr>
            <w:tcW w:w="2396" w:type="dxa"/>
            <w:vMerge/>
          </w:tcPr>
          <w:p w14:paraId="2CB3B17A" w14:textId="77777777" w:rsidR="008A6817" w:rsidRPr="00820751" w:rsidRDefault="008A6817" w:rsidP="008A6817"/>
        </w:tc>
        <w:tc>
          <w:tcPr>
            <w:tcW w:w="2543" w:type="dxa"/>
            <w:vMerge w:val="restart"/>
          </w:tcPr>
          <w:p w14:paraId="1261B674" w14:textId="77777777" w:rsidR="008A6817" w:rsidRPr="00A03A1E" w:rsidRDefault="008A6817" w:rsidP="008A6817">
            <w:r>
              <w:t xml:space="preserve">J86 </w:t>
            </w:r>
            <w:r w:rsidRPr="00A03A1E">
              <w:t>Pyothorax</w:t>
            </w:r>
          </w:p>
          <w:p w14:paraId="04AC631A" w14:textId="77777777" w:rsidR="008A6817" w:rsidRPr="00A03A1E" w:rsidRDefault="008A6817" w:rsidP="008A6817"/>
        </w:tc>
        <w:tc>
          <w:tcPr>
            <w:tcW w:w="3019" w:type="dxa"/>
          </w:tcPr>
          <w:p w14:paraId="64627E63" w14:textId="057DB830" w:rsidR="008A6817" w:rsidRPr="00820751" w:rsidRDefault="008A6817" w:rsidP="008A6817">
            <w:r>
              <w:t xml:space="preserve">R84 </w:t>
            </w:r>
            <w:r w:rsidRPr="00A03A1E">
              <w:t>Abnormal findings in specimens from respiratory organs and thorax</w:t>
            </w:r>
          </w:p>
        </w:tc>
      </w:tr>
      <w:tr w:rsidR="008A6817" w14:paraId="4A1D63D1" w14:textId="77777777" w:rsidTr="008A6817">
        <w:trPr>
          <w:trHeight w:val="360"/>
        </w:trPr>
        <w:tc>
          <w:tcPr>
            <w:tcW w:w="1880" w:type="dxa"/>
            <w:vMerge/>
          </w:tcPr>
          <w:p w14:paraId="33443E1B" w14:textId="77777777" w:rsidR="008A6817" w:rsidRDefault="008A6817" w:rsidP="008A6817"/>
        </w:tc>
        <w:tc>
          <w:tcPr>
            <w:tcW w:w="1413" w:type="dxa"/>
            <w:vMerge/>
          </w:tcPr>
          <w:p w14:paraId="5C0F505F" w14:textId="77777777" w:rsidR="008A6817" w:rsidRDefault="008A6817" w:rsidP="008A6817"/>
        </w:tc>
        <w:tc>
          <w:tcPr>
            <w:tcW w:w="1699" w:type="dxa"/>
            <w:vMerge/>
          </w:tcPr>
          <w:p w14:paraId="528B400D" w14:textId="77777777" w:rsidR="008A6817" w:rsidRPr="00820751" w:rsidRDefault="008A6817" w:rsidP="008A6817"/>
        </w:tc>
        <w:tc>
          <w:tcPr>
            <w:tcW w:w="2396" w:type="dxa"/>
            <w:vMerge/>
          </w:tcPr>
          <w:p w14:paraId="43251002" w14:textId="77777777" w:rsidR="008A6817" w:rsidRPr="00820751" w:rsidRDefault="008A6817" w:rsidP="008A6817"/>
        </w:tc>
        <w:tc>
          <w:tcPr>
            <w:tcW w:w="2543" w:type="dxa"/>
            <w:vMerge/>
          </w:tcPr>
          <w:p w14:paraId="7FE3FC08" w14:textId="77777777" w:rsidR="008A6817" w:rsidRDefault="008A6817" w:rsidP="008A6817"/>
        </w:tc>
        <w:tc>
          <w:tcPr>
            <w:tcW w:w="3019" w:type="dxa"/>
          </w:tcPr>
          <w:p w14:paraId="6848C0E8" w14:textId="430FB259" w:rsidR="008A6817" w:rsidRPr="00820751" w:rsidRDefault="008A6817" w:rsidP="008A6817">
            <w:r>
              <w:t xml:space="preserve">R91 </w:t>
            </w:r>
            <w:r w:rsidRPr="00A03A1E">
              <w:t>Abnormal findings on diagnostic imaging of lung</w:t>
            </w:r>
          </w:p>
        </w:tc>
      </w:tr>
      <w:tr w:rsidR="008A6817" w14:paraId="434E4CF8" w14:textId="77777777" w:rsidTr="008A6817">
        <w:trPr>
          <w:trHeight w:val="360"/>
        </w:trPr>
        <w:tc>
          <w:tcPr>
            <w:tcW w:w="1880" w:type="dxa"/>
            <w:vMerge/>
          </w:tcPr>
          <w:p w14:paraId="774E0720" w14:textId="77777777" w:rsidR="008A6817" w:rsidRDefault="008A6817" w:rsidP="008A6817"/>
        </w:tc>
        <w:tc>
          <w:tcPr>
            <w:tcW w:w="1413" w:type="dxa"/>
            <w:vMerge/>
          </w:tcPr>
          <w:p w14:paraId="07745CFA" w14:textId="77777777" w:rsidR="008A6817" w:rsidRDefault="008A6817" w:rsidP="008A6817"/>
        </w:tc>
        <w:tc>
          <w:tcPr>
            <w:tcW w:w="1699" w:type="dxa"/>
            <w:vMerge/>
          </w:tcPr>
          <w:p w14:paraId="161F8A29" w14:textId="77777777" w:rsidR="008A6817" w:rsidRPr="00820751" w:rsidRDefault="008A6817" w:rsidP="008A6817"/>
        </w:tc>
        <w:tc>
          <w:tcPr>
            <w:tcW w:w="2396" w:type="dxa"/>
            <w:vMerge/>
          </w:tcPr>
          <w:p w14:paraId="5304083B" w14:textId="77777777" w:rsidR="008A6817" w:rsidRPr="00820751" w:rsidRDefault="008A6817" w:rsidP="008A6817"/>
        </w:tc>
        <w:tc>
          <w:tcPr>
            <w:tcW w:w="2543" w:type="dxa"/>
            <w:vMerge/>
          </w:tcPr>
          <w:p w14:paraId="5CBCA842" w14:textId="4CE88F94" w:rsidR="008A6817" w:rsidRPr="001D25FF" w:rsidRDefault="008A6817" w:rsidP="008A6817">
            <w:pPr>
              <w:rPr>
                <w:b/>
                <w:bCs/>
                <w:i/>
                <w:iCs/>
              </w:rPr>
            </w:pPr>
          </w:p>
        </w:tc>
        <w:tc>
          <w:tcPr>
            <w:tcW w:w="3019" w:type="dxa"/>
          </w:tcPr>
          <w:p w14:paraId="4C8FCA3C" w14:textId="4C39E0EA" w:rsidR="008A6817" w:rsidRPr="00820751" w:rsidRDefault="008A6817" w:rsidP="008A6817">
            <w:r w:rsidRPr="00820751">
              <w:t>Z82.5</w:t>
            </w:r>
            <w:r>
              <w:t xml:space="preserve"> </w:t>
            </w:r>
            <w:r w:rsidRPr="00A03A1E">
              <w:t>Family history of asthma and other chronic lower respiratory diseases</w:t>
            </w:r>
          </w:p>
        </w:tc>
      </w:tr>
    </w:tbl>
    <w:p w14:paraId="782DBB45" w14:textId="77777777" w:rsidR="00F40ABF" w:rsidRDefault="00F40ABF"/>
    <w:sectPr w:rsidR="00F40ABF" w:rsidSect="00CF5D3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962534"/>
    <w:multiLevelType w:val="multilevel"/>
    <w:tmpl w:val="EB3C17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533762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540"/>
    <w:rsid w:val="001774D6"/>
    <w:rsid w:val="001D25FF"/>
    <w:rsid w:val="00224099"/>
    <w:rsid w:val="00254B6C"/>
    <w:rsid w:val="002912C1"/>
    <w:rsid w:val="002A5F34"/>
    <w:rsid w:val="003213AF"/>
    <w:rsid w:val="003E4E22"/>
    <w:rsid w:val="003F0F31"/>
    <w:rsid w:val="00427B7F"/>
    <w:rsid w:val="00452BE6"/>
    <w:rsid w:val="004A5A32"/>
    <w:rsid w:val="00696540"/>
    <w:rsid w:val="006A3F81"/>
    <w:rsid w:val="007415AA"/>
    <w:rsid w:val="007C380C"/>
    <w:rsid w:val="00820751"/>
    <w:rsid w:val="008A6817"/>
    <w:rsid w:val="009C3524"/>
    <w:rsid w:val="009E1549"/>
    <w:rsid w:val="00A03A1E"/>
    <w:rsid w:val="00A34E16"/>
    <w:rsid w:val="00A36681"/>
    <w:rsid w:val="00A47429"/>
    <w:rsid w:val="00B64AA3"/>
    <w:rsid w:val="00C67956"/>
    <w:rsid w:val="00CF5D3F"/>
    <w:rsid w:val="00D01534"/>
    <w:rsid w:val="00D33993"/>
    <w:rsid w:val="00D61FAD"/>
    <w:rsid w:val="00D829D2"/>
    <w:rsid w:val="00DA115F"/>
    <w:rsid w:val="00E619FB"/>
    <w:rsid w:val="00E84979"/>
    <w:rsid w:val="00F40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91A29"/>
  <w15:chartTrackingRefBased/>
  <w15:docId w15:val="{5569797E-A43A-47CC-BFAB-D5EC4C726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ABF"/>
  </w:style>
  <w:style w:type="paragraph" w:styleId="Heading1">
    <w:name w:val="heading 1"/>
    <w:basedOn w:val="Normal"/>
    <w:link w:val="Heading1Char"/>
    <w:uiPriority w:val="9"/>
    <w:qFormat/>
    <w:rsid w:val="00F40AB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3F8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0ABF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table" w:styleId="TableGrid">
    <w:name w:val="Table Grid"/>
    <w:basedOn w:val="TableNormal"/>
    <w:uiPriority w:val="39"/>
    <w:rsid w:val="00F40A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entifier">
    <w:name w:val="identifier"/>
    <w:basedOn w:val="DefaultParagraphFont"/>
    <w:rsid w:val="00F40ABF"/>
  </w:style>
  <w:style w:type="character" w:customStyle="1" w:styleId="Heading2Char">
    <w:name w:val="Heading 2 Char"/>
    <w:basedOn w:val="DefaultParagraphFont"/>
    <w:link w:val="Heading2"/>
    <w:uiPriority w:val="9"/>
    <w:rsid w:val="006A3F8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Strong">
    <w:name w:val="Strong"/>
    <w:basedOn w:val="DefaultParagraphFont"/>
    <w:uiPriority w:val="22"/>
    <w:qFormat/>
    <w:rsid w:val="006A3F8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04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2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1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5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Офіс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фіс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фіс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844</Words>
  <Characters>4815</Characters>
  <Application>Microsoft Office Word</Application>
  <DocSecurity>0</DocSecurity>
  <Lines>40</Lines>
  <Paragraphs>11</Paragraphs>
  <ScaleCrop>false</ScaleCrop>
  <HeadingPairs>
    <vt:vector size="2" baseType="variant">
      <vt:variant>
        <vt:lpstr>Назва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ya Dumcheva (TAU)</dc:creator>
  <cp:keywords/>
  <dc:description/>
  <cp:lastModifiedBy>Anastasiya Dumcheva (TAU)</cp:lastModifiedBy>
  <cp:revision>4</cp:revision>
  <dcterms:created xsi:type="dcterms:W3CDTF">2023-10-19T15:50:00Z</dcterms:created>
  <dcterms:modified xsi:type="dcterms:W3CDTF">2024-02-04T16:30:00Z</dcterms:modified>
</cp:coreProperties>
</file>